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3D6" w:rsidRDefault="006D33D6" w:rsidP="00EB03B6">
      <w:pPr>
        <w:pStyle w:val="Heading2"/>
      </w:pPr>
      <w:r w:rsidRPr="007F6D5D">
        <w:rPr>
          <w:highlight w:val="green"/>
        </w:rPr>
        <w:t>Additional</w:t>
      </w:r>
      <w:r>
        <w:t xml:space="preserve"> 1 -</w:t>
      </w:r>
      <w:r w:rsidRPr="00C63016">
        <w:t xml:space="preserve"> Identified </w:t>
      </w:r>
      <w:r w:rsidRPr="00446AA4">
        <w:rPr>
          <w:highlight w:val="green"/>
        </w:rPr>
        <w:t>parameters used in</w:t>
      </w:r>
      <w:r>
        <w:t xml:space="preserve"> </w:t>
      </w:r>
      <w:r w:rsidRPr="00C63016">
        <w:t xml:space="preserve">Particle Swarm Optimization (PSO) for S-System, Michaelis-Menten </w:t>
      </w:r>
      <w:r>
        <w:t>model</w:t>
      </w:r>
      <w:r w:rsidRPr="00C63016">
        <w:t xml:space="preserve"> and Mass action </w:t>
      </w:r>
      <w:r>
        <w:t>model</w:t>
      </w:r>
    </w:p>
    <w:p w:rsidR="006D33D6" w:rsidRPr="00D841C7" w:rsidRDefault="006D33D6" w:rsidP="00EB03B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Pr="00CA15A8">
        <w:rPr>
          <w:rFonts w:ascii="Times New Roman" w:hAnsi="Times New Roman"/>
        </w:rPr>
        <w:t>xperimental data</w:t>
      </w:r>
      <w:r>
        <w:rPr>
          <w:rFonts w:ascii="Times New Roman" w:hAnsi="Times New Roman"/>
        </w:rPr>
        <w:t xml:space="preserve"> of </w:t>
      </w:r>
      <w:r w:rsidRPr="00CA15A8">
        <w:rPr>
          <w:rFonts w:ascii="Times New Roman" w:hAnsi="Times New Roman"/>
          <w:i/>
        </w:rPr>
        <w:t>col</w:t>
      </w:r>
    </w:p>
    <w:tbl>
      <w:tblPr>
        <w:tblW w:w="85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29"/>
        <w:gridCol w:w="2129"/>
        <w:gridCol w:w="2129"/>
        <w:gridCol w:w="28"/>
        <w:gridCol w:w="2101"/>
        <w:gridCol w:w="28"/>
      </w:tblGrid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8516" w:type="dxa"/>
            <w:gridSpan w:val="5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-System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91A38&quot;/&gt;&lt;wsp:rsid wsp:val=&quot;00D27E91&quot;/&gt;&lt;wsp:rsid wsp:val=&quot;00E67796&quot;/&gt;&lt;wsp:rsid wsp:val=&quot;00EB03B6&quot;/&gt;&lt;/wsp:rsids&gt;&lt;/w:docPr&gt;&lt;w:body&gt;&lt;w:p wsp:rsidR=&quot;00000000&quot; wsp:rsidRDefault=&quot;00B91A3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26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91A38&quot;/&gt;&lt;wsp:rsid wsp:val=&quot;00D27E91&quot;/&gt;&lt;wsp:rsid wsp:val=&quot;00E67796&quot;/&gt;&lt;wsp:rsid wsp:val=&quot;00EB03B6&quot;/&gt;&lt;/wsp:rsids&gt;&lt;/w:docPr&gt;&lt;w:body&gt;&lt;w:p wsp:rsidR=&quot;00000000&quot; wsp:rsidRDefault=&quot;00B91A3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epresents gene-speciﬁc synthesis constant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027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217E6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217E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28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217E6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217E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gene-speciﬁc decay constant,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029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F2625&quot;/&gt;&lt;wsp:rsid wsp:val=&quot;00D27E91&quot;/&gt;&lt;wsp:rsid wsp:val=&quot;00E67796&quot;/&gt;&lt;wsp:rsid wsp:val=&quot;00EB03B6&quot;/&gt;&lt;/wsp:rsids&gt;&lt;/w:docPr&gt;&lt;w:body&gt;&lt;w:p wsp:rsidR=&quot;00000000&quot; wsp:rsidRDefault=&quot;00CF262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30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F2625&quot;/&gt;&lt;wsp:rsid wsp:val=&quot;00D27E91&quot;/&gt;&lt;wsp:rsid wsp:val=&quot;00E67796&quot;/&gt;&lt;wsp:rsid wsp:val=&quot;00EB03B6&quot;/&gt;&lt;/wsp:rsids&gt;&lt;/w:docPr&gt;&lt;w:body&gt;&lt;w:p wsp:rsidR=&quot;00000000&quot; wsp:rsidRDefault=&quot;00CF262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regulatory effects of other genes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031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F458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F458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32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F458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F458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the decay rate is determined by the regulatory effects of other genes.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033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A39B9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A39B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34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A39B9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A39B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035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0219B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0219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bookmarkStart w:id="0" w:name="_GoBack"/>
            <w:bookmarkEnd w:id="0"/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36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0219B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0219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037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F50BE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F50B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38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F50BE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F50B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039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4435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4435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040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4435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4435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ate 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1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37DA7&quot;/&gt;&lt;wsp:rsid wsp:val=&quot;00D27E91&quot;/&gt;&lt;wsp:rsid wsp:val=&quot;00E67796&quot;/&gt;&lt;wsp:rsid wsp:val=&quot;00EB03B6&quot;/&gt;&lt;/wsp:rsids&gt;&lt;/w:docPr&gt;&lt;w:body&gt;&lt;w:p wsp:rsidR=&quot;00000000&quot; wsp:rsidRDefault=&quot;00937DA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0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8475</w:t>
            </w:r>
          </w:p>
        </w:tc>
        <w:tc>
          <w:tcPr>
            <w:tcW w:w="2157" w:type="dxa"/>
            <w:gridSpan w:val="2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007E8&quot;/&gt;&lt;wsp:rsid wsp:val=&quot;00D27E91&quot;/&gt;&lt;wsp:rsid wsp:val=&quot;00E67796&quot;/&gt;&lt;wsp:rsid wsp:val=&quot;00EB03B6&quot;/&gt;&lt;/wsp:rsids&gt;&lt;/w:docPr&gt;&lt;w:body&gt;&lt;w:p wsp:rsidR=&quot;00000000&quot; wsp:rsidRDefault=&quot;00B007E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1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0380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3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739C0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739C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5.7564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D68D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D68D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9734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5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44EE3&quot;/&gt;&lt;wsp:rsid wsp:val=&quot;00D27E91&quot;/&gt;&lt;wsp:rsid wsp:val=&quot;00E67796&quot;/&gt;&lt;wsp:rsid wsp:val=&quot;00EB03B6&quot;/&gt;&lt;/wsp:rsids&gt;&lt;/w:docPr&gt;&lt;w:body&gt;&lt;w:p wsp:rsidR=&quot;00000000&quot; wsp:rsidRDefault=&quot;00A44EE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1.6048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02E31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02E31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5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2162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7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D7291&quot;/&gt;&lt;wsp:rsid wsp:val=&quot;00D27E91&quot;/&gt;&lt;wsp:rsid wsp:val=&quot;00E67796&quot;/&gt;&lt;wsp:rsid wsp:val=&quot;00EB03B6&quot;/&gt;&lt;/wsp:rsids&gt;&lt;/w:docPr&gt;&lt;w:body&gt;&lt;w:p wsp:rsidR=&quot;00000000&quot; wsp:rsidRDefault=&quot;00BD729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1992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D6598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D659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7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1819e-11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49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54387&quot;/&gt;&lt;wsp:rsid wsp:val=&quot;00D27E91&quot;/&gt;&lt;wsp:rsid wsp:val=&quot;00E67796&quot;/&gt;&lt;wsp:rsid wsp:val=&quot;00EB03B6&quot;/&gt;&lt;/wsp:rsids&gt;&lt;/w:docPr&gt;&lt;w:body&gt;&lt;w:p wsp:rsidR=&quot;00000000&quot; wsp:rsidRDefault=&quot;0095438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7.0377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E01D5&quot;/&gt;&lt;wsp:rsid wsp:val=&quot;00D27E91&quot;/&gt;&lt;wsp:rsid wsp:val=&quot;00E67796&quot;/&gt;&lt;wsp:rsid wsp:val=&quot;00EB03B6&quot;/&gt;&lt;/wsp:rsids&gt;&lt;/w:docPr&gt;&lt;w:body&gt;&lt;w:p wsp:rsidR=&quot;00000000&quot; wsp:rsidRDefault=&quot;00BE01D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9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3361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1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2062A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2062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6.1553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B2463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B2463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1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4116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3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B1EEA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B1EE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409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7589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7589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3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9725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5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359F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359F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5290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328BA&quot;/&gt;&lt;wsp:rsid wsp:val=&quot;00E67796&quot;/&gt;&lt;wsp:rsid wsp:val=&quot;00EB03B6&quot;/&gt;&lt;/wsp:rsids&gt;&lt;/w:docPr&gt;&lt;w:body&gt;&lt;w:p wsp:rsidR=&quot;00000000&quot; wsp:rsidRDefault=&quot;00D328BA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5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2643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7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7634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7634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9790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1280B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1280B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7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077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59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86F87&quot;/&gt;&lt;/wsp:rsids&gt;&lt;/w:docPr&gt;&lt;w:body&gt;&lt;w:p wsp:rsidR=&quot;00000000&quot; wsp:rsidRDefault=&quot;00F86F8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????" w:eastAsia="Times New Roman" w:hAnsi="????" w:cs="????"/>
                <w:sz w:val="20"/>
                <w:szCs w:val="20"/>
                <w:lang w:eastAsia="zh-TW"/>
              </w:rPr>
            </w:pPr>
            <w:r w:rsidRPr="004221A7">
              <w:rPr>
                <w:rFonts w:ascii="????" w:eastAsia="Times New Roman" w:hAnsi="????" w:cs="????"/>
                <w:sz w:val="20"/>
                <w:szCs w:val="20"/>
                <w:lang w:eastAsia="zh-TW"/>
              </w:rPr>
              <w:t>0.0001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B45C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B45C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9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056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1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875AC&quot;/&gt;&lt;wsp:rsid wsp:val=&quot;00D27E91&quot;/&gt;&lt;wsp:rsid wsp:val=&quot;00E67796&quot;/&gt;&lt;wsp:rsid wsp:val=&quot;00EB03B6&quot;/&gt;&lt;/wsp:rsids&gt;&lt;/w:docPr&gt;&lt;w:body&gt;&lt;w:p wsp:rsidR=&quot;00000000&quot; wsp:rsidRDefault=&quot;00C875A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0404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F509B&quot;/&gt;&lt;wsp:rsid wsp:val=&quot;00D27E91&quot;/&gt;&lt;wsp:rsid wsp:val=&quot;00E67796&quot;/&gt;&lt;wsp:rsid wsp:val=&quot;00EB03B6&quot;/&gt;&lt;/wsp:rsids&gt;&lt;/w:docPr&gt;&lt;w:body&gt;&lt;w:p wsp:rsidR=&quot;00000000&quot; wsp:rsidRDefault=&quot;009F509B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5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1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3795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3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073E5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073E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6815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C46D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C46DA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3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3508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5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91DB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91DB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7323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26F7B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26F7B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5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3550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7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43C5D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43C5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4.3765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9487B&quot;/&gt;&lt;wsp:rsid wsp:val=&quot;00D27E91&quot;/&gt;&lt;wsp:rsid wsp:val=&quot;00E67796&quot;/&gt;&lt;wsp:rsid wsp:val=&quot;00EB03B6&quot;/&gt;&lt;/wsp:rsids&gt;&lt;/w:docPr&gt;&lt;w:body&gt;&lt;w:p wsp:rsidR=&quot;00000000&quot; wsp:rsidRDefault=&quot;0099487B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7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6712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6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C1204&quot;/&gt;&lt;wsp:rsid wsp:val=&quot;00D27E91&quot;/&gt;&lt;wsp:rsid wsp:val=&quot;00E67796&quot;/&gt;&lt;wsp:rsid wsp:val=&quot;00EB03B6&quot;/&gt;&lt;/wsp:rsids&gt;&lt;/w:docPr&gt;&lt;w:body&gt;&lt;w:p wsp:rsidR=&quot;00000000&quot; wsp:rsidRDefault=&quot;009C1204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9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8821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7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04770&quot;/&gt;&lt;wsp:rsid wsp:val=&quot;00E67796&quot;/&gt;&lt;wsp:rsid wsp:val=&quot;00EB03B6&quot;/&gt;&lt;/wsp:rsids&gt;&lt;/w:docPr&gt;&lt;w:body&gt;&lt;w:p wsp:rsidR=&quot;00000000&quot; wsp:rsidRDefault=&quot;00E04770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7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9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4639</w:t>
            </w:r>
          </w:p>
        </w:tc>
      </w:tr>
      <w:tr w:rsidR="006D33D6" w:rsidRPr="004221A7" w:rsidTr="004221A7">
        <w:trPr>
          <w:jc w:val="center"/>
        </w:trPr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07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940A9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940A9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4552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9" w:type="dxa"/>
            <w:gridSpan w:val="2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8516" w:type="dxa"/>
            <w:gridSpan w:val="5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ichaelis-Mente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072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D73F3&quot;/&gt;&lt;/wsp:rsids&gt;&lt;/w:docPr&gt;&lt;w:body&gt;&lt;w:p wsp:rsidR=&quot;00000000&quot; wsp:rsidRDefault=&quot;00FD73F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073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D73F3&quot;/&gt;&lt;/wsp:rsids&gt;&lt;/w:docPr&gt;&lt;w:body&gt;&lt;w:p wsp:rsidR=&quot;00000000&quot; wsp:rsidRDefault=&quot;00FD73F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represents the maximum transcription rate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074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15686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1568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075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15686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1568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half-maximum activation or repression rate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076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147A&quot;/&gt;&lt;wsp:rsid wsp:val=&quot;00E67796&quot;/&gt;&lt;wsp:rsid wsp:val=&quot;00EB03B6&quot;/&gt;&lt;/wsp:rsids&gt;&lt;/w:docPr&gt;&lt;w:body&gt;&lt;w:p wsp:rsidR=&quot;00000000&quot; wsp:rsidRDefault=&quot;00E6147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077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147A&quot;/&gt;&lt;wsp:rsid wsp:val=&quot;00E67796&quot;/&gt;&lt;wsp:rsid wsp:val=&quot;00EB03B6&quot;/&gt;&lt;/wsp:rsids&gt;&lt;/w:docPr&gt;&lt;w:body&gt;&lt;w:p wsp:rsidR=&quot;00000000&quot; wsp:rsidRDefault=&quot;00E6147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078" type="#_x0000_t75" style="width:23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0583C&quot;/&gt;&lt;wsp:rsid wsp:val=&quot;00D27E91&quot;/&gt;&lt;wsp:rsid wsp:val=&quot;00E67796&quot;/&gt;&lt;wsp:rsid wsp:val=&quot;00EB03B6&quot;/&gt;&lt;/wsp:rsids&gt;&lt;/w:docPr&gt;&lt;w:body&gt;&lt;w:p wsp:rsidR=&quot;00000000&quot; wsp:rsidRDefault=&quot;00B0583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079" type="#_x0000_t75" style="width:23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0583C&quot;/&gt;&lt;wsp:rsid wsp:val=&quot;00D27E91&quot;/&gt;&lt;wsp:rsid wsp:val=&quot;00E67796&quot;/&gt;&lt;wsp:rsid wsp:val=&quot;00EB03B6&quot;/&gt;&lt;/wsp:rsids&gt;&lt;/w:docPr&gt;&lt;w:body&gt;&lt;w:p wsp:rsidR=&quot;00000000&quot; wsp:rsidRDefault=&quot;00B0583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080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07FE4&quot;/&gt;&lt;wsp:rsid wsp:val=&quot;00D27E91&quot;/&gt;&lt;wsp:rsid wsp:val=&quot;00E67796&quot;/&gt;&lt;wsp:rsid wsp:val=&quot;00EB03B6&quot;/&gt;&lt;/wsp:rsids&gt;&lt;/w:docPr&gt;&lt;w:body&gt;&lt;w:p wsp:rsidR=&quot;00000000&quot; wsp:rsidRDefault=&quot;00C07FE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081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07FE4&quot;/&gt;&lt;wsp:rsid wsp:val=&quot;00D27E91&quot;/&gt;&lt;wsp:rsid wsp:val=&quot;00E67796&quot;/&gt;&lt;wsp:rsid wsp:val=&quot;00EB03B6&quot;/&gt;&lt;/wsp:rsids&gt;&lt;/w:docPr&gt;&lt;w:body&gt;&lt;w:p wsp:rsidR=&quot;00000000&quot; wsp:rsidRDefault=&quot;00C07FE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082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E046C&quot;/&gt;&lt;/wsp:rsids&gt;&lt;/w:docPr&gt;&lt;w:body&gt;&lt;w:p wsp:rsidR=&quot;00000000&quot; wsp:rsidRDefault=&quot;00FE046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083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E046C&quot;/&gt;&lt;/wsp:rsids&gt;&lt;/w:docPr&gt;&lt;w:body&gt;&lt;w:p wsp:rsidR=&quot;00000000&quot; wsp:rsidRDefault=&quot;00FE046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84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05D63&quot;/&gt;&lt;wsp:rsid wsp:val=&quot;00D27E91&quot;/&gt;&lt;wsp:rsid wsp:val=&quot;00E67796&quot;/&gt;&lt;wsp:rsid wsp:val=&quot;00EB03B6&quot;/&gt;&lt;/wsp:rsids&gt;&lt;/w:docPr&gt;&lt;w:body&gt;&lt;w:p wsp:rsidR=&quot;00000000&quot; wsp:rsidRDefault=&quot;00D05D6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5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385841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85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972C0&quot;/&gt;&lt;wsp:rsid wsp:val=&quot;00D27E91&quot;/&gt;&lt;wsp:rsid wsp:val=&quot;00E67796&quot;/&gt;&lt;wsp:rsid wsp:val=&quot;00EB03B6&quot;/&gt;&lt;/wsp:rsids&gt;&lt;/w:docPr&gt;&lt;w:body&gt;&lt;w:p wsp:rsidR=&quot;00000000&quot; wsp:rsidRDefault=&quot;009972C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6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7.39321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86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E468F&quot;/&gt;&lt;wsp:rsid wsp:val=&quot;00D27E91&quot;/&gt;&lt;wsp:rsid wsp:val=&quot;00E67796&quot;/&gt;&lt;wsp:rsid wsp:val=&quot;00EB03B6&quot;/&gt;&lt;/wsp:rsids&gt;&lt;/w:docPr&gt;&lt;w:body&gt;&lt;w:p wsp:rsidR=&quot;00000000&quot; wsp:rsidRDefault=&quot;00CE468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34616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87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04CB0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04CB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39424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8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539F2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539F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75379e-0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89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A0BD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A0BD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0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0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0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12289&quot;/&gt;&lt;wsp:rsid wsp:val=&quot;00D27E91&quot;/&gt;&lt;wsp:rsid wsp:val=&quot;00E67796&quot;/&gt;&lt;wsp:rsid wsp:val=&quot;00EB03B6&quot;/&gt;&lt;/wsp:rsids&gt;&lt;/w:docPr&gt;&lt;w:body&gt;&lt;w:p wsp:rsidR=&quot;00000000&quot; wsp:rsidRDefault=&quot;00B1228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5.878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1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25DD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F25D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2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874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2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025A4&quot;/&gt;&lt;wsp:rsid wsp:val=&quot;00D27E91&quot;/&gt;&lt;wsp:rsid wsp:val=&quot;00E67796&quot;/&gt;&lt;wsp:rsid wsp:val=&quot;00EB03B6&quot;/&gt;&lt;/wsp:rsids&gt;&lt;/w:docPr&gt;&lt;w:body&gt;&lt;w:p wsp:rsidR=&quot;00000000&quot; wsp:rsidRDefault=&quot;00C025A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</w:t>
            </w:r>
            <w:r w:rsidRPr="004221A7"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  <w:t>.000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06997&quot;/&gt;&lt;wsp:rsid wsp:val=&quot;00D27E91&quot;/&gt;&lt;wsp:rsid wsp:val=&quot;00E67796&quot;/&gt;&lt;wsp:rsid wsp:val=&quot;00EB03B6&quot;/&gt;&lt;/wsp:rsids&gt;&lt;/w:docPr&gt;&lt;w:body&gt;&lt;w:p wsp:rsidR=&quot;00000000&quot; wsp:rsidRDefault=&quot;00A0699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30201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A273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A273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4.2006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5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06A2F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06A2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6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5.77678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6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3400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3400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3.1721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7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45D1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45D1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8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207456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8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01745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0174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8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09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31BEF&quot;/&gt;&lt;wsp:rsid wsp:val=&quot;00E67796&quot;/&gt;&lt;wsp:rsid wsp:val=&quot;00EB03B6&quot;/&gt;&lt;/wsp:rsids&gt;&lt;/w:docPr&gt;&lt;w:body&gt;&lt;w:p wsp:rsidR=&quot;00000000&quot; wsp:rsidRDefault=&quot;00D31BE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636979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0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B54E4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B54E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35716e-0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01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A0279&quot;/&gt;&lt;wsp:rsid wsp:val=&quot;00D27E91&quot;/&gt;&lt;wsp:rsid wsp:val=&quot;00E67796&quot;/&gt;&lt;wsp:rsid wsp:val=&quot;00EB03B6&quot;/&gt;&lt;/wsp:rsids&gt;&lt;/w:docPr&gt;&lt;w:body&gt;&lt;w:p wsp:rsidR=&quot;00000000&quot; wsp:rsidRDefault=&quot;00AA027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2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59943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02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A37E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A37E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0871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03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D1682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D168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4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96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04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64D82&quot;/&gt;&lt;wsp:rsid wsp:val=&quot;00D27E91&quot;/&gt;&lt;wsp:rsid wsp:val=&quot;00E67796&quot;/&gt;&lt;wsp:rsid wsp:val=&quot;00EB03B6&quot;/&gt;&lt;/wsp:rsids&gt;&lt;/w:docPr&gt;&lt;w:body&gt;&lt;w:p wsp:rsidR=&quot;00000000&quot; wsp:rsidRDefault=&quot;00964D8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5881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0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8032B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8032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8.0208e-09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06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B7A2E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B7A2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13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gridSpan w:val="2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8516" w:type="dxa"/>
            <w:gridSpan w:val="5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ass actio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07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8249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8249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08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8249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8249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epresents th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ynthesis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constant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09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72AC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72AC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10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72AC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72AC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11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91DE5&quot;/&gt;&lt;wsp:rsid wsp:val=&quot;00D27E91&quot;/&gt;&lt;wsp:rsid wsp:val=&quot;00E67796&quot;/&gt;&lt;wsp:rsid wsp:val=&quot;00EB03B6&quot;/&gt;&lt;/wsp:rsids&gt;&lt;/w:docPr&gt;&lt;w:body&gt;&lt;w:p wsp:rsidR=&quot;00000000&quot; wsp:rsidRDefault=&quot;00C91DE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12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91DE5&quot;/&gt;&lt;wsp:rsid wsp:val=&quot;00D27E91&quot;/&gt;&lt;wsp:rsid wsp:val=&quot;00E67796&quot;/&gt;&lt;wsp:rsid wsp:val=&quot;00EB03B6&quot;/&gt;&lt;/wsp:rsids&gt;&lt;/w:docPr&gt;&lt;w:body&gt;&lt;w:p wsp:rsidR=&quot;00000000&quot; wsp:rsidRDefault=&quot;00C91DE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13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F45D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F45D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14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F45D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F45D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in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15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01E2C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01E2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9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4.24919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16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F7DB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F7DB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2.3477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1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E3989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E398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6.5846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18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331D7&quot;/&gt;&lt;/wsp:rsids&gt;&lt;/w:docPr&gt;&lt;w:body&gt;&lt;w:p wsp:rsidR=&quot;00000000&quot; wsp:rsidRDefault=&quot;00F331D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0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8.65925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19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6184F&quot;/&gt;&lt;wsp:rsid wsp:val=&quot;00D27E91&quot;/&gt;&lt;wsp:rsid wsp:val=&quot;00E67796&quot;/&gt;&lt;wsp:rsid wsp:val=&quot;00EB03B6&quot;/&gt;&lt;/wsp:rsids&gt;&lt;/w:docPr&gt;&lt;w:body&gt;&lt;w:p wsp:rsidR=&quot;00000000&quot; wsp:rsidRDefault=&quot;0096184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0.609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656DE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656D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1.9552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057C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057C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6.510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2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46838&quot;/&gt;&lt;wsp:rsid wsp:val=&quot;00D27E91&quot;/&gt;&lt;wsp:rsid wsp:val=&quot;00E67796&quot;/&gt;&lt;wsp:rsid wsp:val=&quot;00EB03B6&quot;/&gt;&lt;/wsp:rsids&gt;&lt;/w:docPr&gt;&lt;w:body&gt;&lt;w:p wsp:rsidR=&quot;00000000&quot; wsp:rsidRDefault=&quot;00C4683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2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3.16427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3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C51E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C51E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5.0968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C02F9&quot;/&gt;&lt;wsp:rsid wsp:val=&quot;00D27E91&quot;/&gt;&lt;wsp:rsid wsp:val=&quot;00E67796&quot;/&gt;&lt;wsp:rsid wsp:val=&quot;00EB03B6&quot;/&gt;&lt;/wsp:rsids&gt;&lt;/w:docPr&gt;&lt;w:body&gt;&lt;w:p wsp:rsidR=&quot;00000000&quot; wsp:rsidRDefault=&quot;00BC02F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30839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25CB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25CB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5.86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6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F09BC&quot;/&gt;&lt;wsp:rsid wsp:val=&quot;00D27E91&quot;/&gt;&lt;wsp:rsid wsp:val=&quot;00E67796&quot;/&gt;&lt;wsp:rsid wsp:val=&quot;00EB03B6&quot;/&gt;&lt;/wsp:rsids&gt;&lt;/w:docPr&gt;&lt;w:body&gt;&lt;w:p wsp:rsidR=&quot;00000000&quot; wsp:rsidRDefault=&quot;00CF09B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4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5.8106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A2E6D&quot;/&gt;&lt;wsp:rsid wsp:val=&quot;00D27E91&quot;/&gt;&lt;wsp:rsid wsp:val=&quot;00E67796&quot;/&gt;&lt;wsp:rsid wsp:val=&quot;00EB03B6&quot;/&gt;&lt;/wsp:rsids&gt;&lt;/w:docPr&gt;&lt;w:body&gt;&lt;w:p wsp:rsidR=&quot;00000000&quot; wsp:rsidRDefault=&quot;00CA2E6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19833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EF4F77&quot;/&gt;&lt;/wsp:rsids&gt;&lt;/w:docPr&gt;&lt;w:body&gt;&lt;w:p wsp:rsidR=&quot;00000000&quot; wsp:rsidRDefault=&quot;00EF4F7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08</w:t>
            </w:r>
          </w:p>
        </w:tc>
      </w:tr>
      <w:tr w:rsidR="006D33D6" w:rsidRPr="004221A7" w:rsidTr="004221A7">
        <w:trPr>
          <w:gridAfter w:val="1"/>
          <w:wAfter w:w="28" w:type="dxa"/>
          <w:jc w:val="center"/>
        </w:trPr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29" type="#_x0000_t75" style="width:19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7746F&quot;/&gt;&lt;wsp:rsid wsp:val=&quot;00EB03B6&quot;/&gt;&lt;/wsp:rsids&gt;&lt;/w:docPr&gt;&lt;w:body&gt;&lt;w:p wsp:rsidR=&quot;00000000&quot; wsp:rsidRDefault=&quot;00E7746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5.80586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gridSpan w:val="2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</w:tbl>
    <w:p w:rsidR="006D33D6" w:rsidRDefault="006D33D6" w:rsidP="00EB03B6">
      <w:pPr>
        <w:jc w:val="both"/>
        <w:rPr>
          <w:rFonts w:ascii="Times New Roman" w:eastAsia="Times New Roman" w:hAnsi="Times New Roman"/>
          <w:lang w:eastAsia="zh-TW"/>
        </w:rPr>
      </w:pPr>
    </w:p>
    <w:p w:rsidR="006D33D6" w:rsidRDefault="006D33D6" w:rsidP="00EB03B6">
      <w:pPr>
        <w:rPr>
          <w:rFonts w:ascii="Times New Roman" w:eastAsia="Times New Roman" w:hAnsi="Times New Roman"/>
          <w:lang w:eastAsia="zh-TW"/>
        </w:rPr>
      </w:pPr>
      <w:r>
        <w:rPr>
          <w:rFonts w:ascii="Times New Roman" w:eastAsia="Times New Roman" w:hAnsi="Times New Roman"/>
          <w:lang w:eastAsia="zh-TW"/>
        </w:rPr>
        <w:br w:type="page"/>
      </w:r>
    </w:p>
    <w:p w:rsidR="006D33D6" w:rsidRDefault="006D33D6" w:rsidP="00EB03B6">
      <w:pPr>
        <w:jc w:val="both"/>
        <w:rPr>
          <w:rFonts w:ascii="Times New Roman" w:eastAsia="Times New Roman" w:hAnsi="Times New Roman"/>
          <w:lang w:eastAsia="zh-TW"/>
        </w:rPr>
      </w:pPr>
    </w:p>
    <w:p w:rsidR="006D33D6" w:rsidRPr="00D841C7" w:rsidRDefault="006D33D6" w:rsidP="00EB03B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Pr="00CA15A8">
        <w:rPr>
          <w:rFonts w:ascii="Times New Roman" w:hAnsi="Times New Roman"/>
        </w:rPr>
        <w:t>xperimental data</w:t>
      </w:r>
      <w:r>
        <w:rPr>
          <w:rFonts w:ascii="Times New Roman" w:hAnsi="Times New Roman"/>
        </w:rPr>
        <w:t xml:space="preserve"> of </w:t>
      </w:r>
      <w:r w:rsidRPr="00CA15A8">
        <w:rPr>
          <w:rFonts w:ascii="Times New Roman" w:hAnsi="Times New Roman"/>
          <w:i/>
        </w:rPr>
        <w:t>l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29"/>
        <w:gridCol w:w="2129"/>
        <w:gridCol w:w="2129"/>
        <w:gridCol w:w="2129"/>
      </w:tblGrid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-System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30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867F0&quot;/&gt;&lt;wsp:rsid wsp:val=&quot;00EB03B6&quot;/&gt;&lt;/wsp:rsids&gt;&lt;/w:docPr&gt;&lt;w:body&gt;&lt;w:p wsp:rsidR=&quot;00000000&quot; wsp:rsidRDefault=&quot;00E867F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31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867F0&quot;/&gt;&lt;wsp:rsid wsp:val=&quot;00EB03B6&quot;/&gt;&lt;/wsp:rsids&gt;&lt;/w:docPr&gt;&lt;w:body&gt;&lt;w:p wsp:rsidR=&quot;00000000&quot; wsp:rsidRDefault=&quot;00E867F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epresents gene-speciﬁc synthesis constant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32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20562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2056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33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20562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2056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gene-speciﬁc decay constant,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34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F56E8&quot;/&gt;&lt;wsp:rsid wsp:val=&quot;00E67796&quot;/&gt;&lt;wsp:rsid wsp:val=&quot;00EB03B6&quot;/&gt;&lt;/wsp:rsids&gt;&lt;/w:docPr&gt;&lt;w:body&gt;&lt;w:p wsp:rsidR=&quot;00000000&quot; wsp:rsidRDefault=&quot;00DF56E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35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F56E8&quot;/&gt;&lt;wsp:rsid wsp:val=&quot;00E67796&quot;/&gt;&lt;wsp:rsid wsp:val=&quot;00EB03B6&quot;/&gt;&lt;/wsp:rsids&gt;&lt;/w:docPr&gt;&lt;w:body&gt;&lt;w:p wsp:rsidR=&quot;00000000&quot; wsp:rsidRDefault=&quot;00DF56E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regulatory effects of other genes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36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52199&quot;/&gt;&lt;wsp:rsid wsp:val=&quot;00D27E91&quot;/&gt;&lt;wsp:rsid wsp:val=&quot;00E67796&quot;/&gt;&lt;wsp:rsid wsp:val=&quot;00EB03B6&quot;/&gt;&lt;/wsp:rsids&gt;&lt;/w:docPr&gt;&lt;w:body&gt;&lt;w:p wsp:rsidR=&quot;00000000&quot; wsp:rsidRDefault=&quot;00C5219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37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52199&quot;/&gt;&lt;wsp:rsid wsp:val=&quot;00D27E91&quot;/&gt;&lt;wsp:rsid wsp:val=&quot;00E67796&quot;/&gt;&lt;wsp:rsid wsp:val=&quot;00EB03B6&quot;/&gt;&lt;/wsp:rsids&gt;&lt;/w:docPr&gt;&lt;w:body&gt;&lt;w:p wsp:rsidR=&quot;00000000&quot; wsp:rsidRDefault=&quot;00C5219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>the decay rate is determined by the regulatory effects of other genes.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38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94609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94609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39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94609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94609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40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E33AD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E33A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41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E33AD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E33A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42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5E6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5E6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43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5E6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5E6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144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50850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5085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145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50850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5085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ate 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46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3616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3616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0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34204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4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C49D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C49D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1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1382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48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F5040&quot;/&gt;&lt;wsp:rsid wsp:val=&quot;00D27E91&quot;/&gt;&lt;wsp:rsid wsp:val=&quot;00E67796&quot;/&gt;&lt;wsp:rsid wsp:val=&quot;00EB03B6&quot;/&gt;&lt;/wsp:rsids&gt;&lt;/w:docPr&gt;&lt;w:body&gt;&lt;w:p wsp:rsidR=&quot;00000000&quot; wsp:rsidRDefault=&quot;00BF504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3160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4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4356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F435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7620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0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13B8B&quot;/&gt;&lt;/wsp:rsids&gt;&lt;/w:docPr&gt;&lt;w:body&gt;&lt;w:p wsp:rsidR=&quot;00000000&quot; wsp:rsidRDefault=&quot;00F13B8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0.407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27730&quot;/&gt;&lt;/wsp:rsids&gt;&lt;/w:docPr&gt;&lt;w:body&gt;&lt;w:p wsp:rsidR=&quot;00000000&quot; wsp:rsidRDefault=&quot;00F27730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15445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2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928F7&quot;/&gt;&lt;wsp:rsid wsp:val=&quot;00EB03B6&quot;/&gt;&lt;/wsp:rsids&gt;&lt;/w:docPr&gt;&lt;w:body&gt;&lt;w:p wsp:rsidR=&quot;00000000&quot; wsp:rsidRDefault=&quot;00E928F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3574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3489B&quot;/&gt;&lt;wsp:rsid wsp:val=&quot;00D27E91&quot;/&gt;&lt;wsp:rsid wsp:val=&quot;00E67796&quot;/&gt;&lt;wsp:rsid wsp:val=&quot;00EB03B6&quot;/&gt;&lt;/wsp:rsids&gt;&lt;/w:docPr&gt;&lt;w:body&gt;&lt;w:p wsp:rsidR=&quot;00000000&quot; wsp:rsidRDefault=&quot;00A3489B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97168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4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77B33&quot;/&gt;&lt;wsp:rsid wsp:val=&quot;00D27E91&quot;/&gt;&lt;wsp:rsid wsp:val=&quot;00E67796&quot;/&gt;&lt;wsp:rsid wsp:val=&quot;00EB03B6&quot;/&gt;&lt;/wsp:rsids&gt;&lt;/w:docPr&gt;&lt;w:body&gt;&lt;w:p wsp:rsidR=&quot;00000000&quot; wsp:rsidRDefault=&quot;00A77B3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38300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7283A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7283A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1586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6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251F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251F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34892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D0DB6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D0DB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8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D395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D395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21151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5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14F4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14F4B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497373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0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B67A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B67A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68167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17A9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A17A9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6466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2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2743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2743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7.82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5B08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F5B0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2461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4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22421&quot;/&gt;&lt;wsp:rsid wsp:val=&quot;00D27E91&quot;/&gt;&lt;wsp:rsid wsp:val=&quot;00E67796&quot;/&gt;&lt;wsp:rsid wsp:val=&quot;00EB03B6&quot;/&gt;&lt;/wsp:rsids&gt;&lt;/w:docPr&gt;&lt;w:body&gt;&lt;w:p wsp:rsidR=&quot;00000000&quot; wsp:rsidRDefault=&quot;0092242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0087802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86C70&quot;/&gt;&lt;wsp:rsid wsp:val=&quot;00D27E91&quot;/&gt;&lt;wsp:rsid wsp:val=&quot;00E67796&quot;/&gt;&lt;wsp:rsid wsp:val=&quot;00EB03B6&quot;/&gt;&lt;/wsp:rsids&gt;&lt;/w:docPr&gt;&lt;w:body&gt;&lt;w:p wsp:rsidR=&quot;00000000&quot; wsp:rsidRDefault=&quot;00986C70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6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A57FD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A57F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6797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0522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0522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5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94653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8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B5217&quot;/&gt;&lt;/wsp:rsids&gt;&lt;/w:docPr&gt;&lt;w:body&gt;&lt;w:p wsp:rsidR=&quot;00000000&quot; wsp:rsidRDefault=&quot;00FB521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2906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6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57906&quot;/&gt;&lt;wsp:rsid wsp:val=&quot;00D27E91&quot;/&gt;&lt;wsp:rsid wsp:val=&quot;00E67796&quot;/&gt;&lt;wsp:rsid wsp:val=&quot;00EB03B6&quot;/&gt;&lt;/wsp:rsids&gt;&lt;/w:docPr&gt;&lt;w:body&gt;&lt;w:p wsp:rsidR=&quot;00000000&quot; wsp:rsidRDefault=&quot;0095790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93773e-013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70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A0CD9&quot;/&gt;&lt;wsp:rsid wsp:val=&quot;00E67796&quot;/&gt;&lt;wsp:rsid wsp:val=&quot;00EB03B6&quot;/&gt;&lt;/wsp:rsids&gt;&lt;/w:docPr&gt;&lt;w:body&gt;&lt;w:p wsp:rsidR=&quot;00000000&quot; wsp:rsidRDefault=&quot;00DA0CD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35257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7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D5281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D5281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1485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72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0402C&quot;/&gt;&lt;wsp:rsid wsp:val=&quot;00D27E91&quot;/&gt;&lt;wsp:rsid wsp:val=&quot;00E67796&quot;/&gt;&lt;wsp:rsid wsp:val=&quot;00EB03B6&quot;/&gt;&lt;/wsp:rsids&gt;&lt;/w:docPr&gt;&lt;w:body&gt;&lt;w:p wsp:rsidR=&quot;00000000&quot; wsp:rsidRDefault=&quot;00A0402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7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C0BA0&quot;/&gt;&lt;wsp:rsid wsp:val=&quot;00D27E91&quot;/&gt;&lt;wsp:rsid wsp:val=&quot;00E67796&quot;/&gt;&lt;wsp:rsid wsp:val=&quot;00EB03B6&quot;/&gt;&lt;/wsp:rsids&gt;&lt;/w:docPr&gt;&lt;w:body&gt;&lt;w:p wsp:rsidR=&quot;00000000&quot; wsp:rsidRDefault=&quot;00AC0BA0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3862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7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93BBA&quot;/&gt;&lt;wsp:rsid wsp:val=&quot;00EB03B6&quot;/&gt;&lt;/wsp:rsids&gt;&lt;/w:docPr&gt;&lt;w:body&gt;&lt;w:p wsp:rsidR=&quot;00000000&quot; wsp:rsidRDefault=&quot;00E93BBA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9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1412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7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B05BD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B05BD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7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983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17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5576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5576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366292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ichaelis-Mente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77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435F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435F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78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435F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435F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represents the maximum transcription rate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79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B0713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B071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80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B0713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B071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half-maximum activation or repression rate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81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C2059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C205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82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C2059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C205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83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05D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05D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84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05D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05D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85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80FBC&quot;/&gt;&lt;wsp:rsid wsp:val=&quot;00D27E91&quot;/&gt;&lt;wsp:rsid wsp:val=&quot;00E67796&quot;/&gt;&lt;wsp:rsid wsp:val=&quot;00EB03B6&quot;/&gt;&lt;/wsp:rsids&gt;&lt;/w:docPr&gt;&lt;w:body&gt;&lt;w:p wsp:rsidR=&quot;00000000&quot; wsp:rsidRDefault=&quot;00A80FB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86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80FBC&quot;/&gt;&lt;wsp:rsid wsp:val=&quot;00D27E91&quot;/&gt;&lt;wsp:rsid wsp:val=&quot;00E67796&quot;/&gt;&lt;wsp:rsid wsp:val=&quot;00EB03B6&quot;/&gt;&lt;/wsp:rsids&gt;&lt;/w:docPr&gt;&lt;w:body&gt;&lt;w:p wsp:rsidR=&quot;00000000&quot; wsp:rsidRDefault=&quot;00A80FB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187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30B79&quot;/&gt;&lt;wsp:rsid wsp:val=&quot;00D27E91&quot;/&gt;&lt;wsp:rsid wsp:val=&quot;00E67796&quot;/&gt;&lt;wsp:rsid wsp:val=&quot;00EB03B6&quot;/&gt;&lt;/wsp:rsids&gt;&lt;/w:docPr&gt;&lt;w:body&gt;&lt;w:p wsp:rsidR=&quot;00000000&quot; wsp:rsidRDefault=&quot;00C30B7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188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30B79&quot;/&gt;&lt;wsp:rsid wsp:val=&quot;00D27E91&quot;/&gt;&lt;wsp:rsid wsp:val=&quot;00E67796&quot;/&gt;&lt;wsp:rsid wsp:val=&quot;00EB03B6&quot;/&gt;&lt;/wsp:rsids&gt;&lt;/w:docPr&gt;&lt;w:body&gt;&lt;w:p wsp:rsidR=&quot;00000000&quot; wsp:rsidRDefault=&quot;00C30B7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89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F6BB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F6BB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5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457039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0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019A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019A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6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2196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1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5410B&quot;/&gt;&lt;wsp:rsid wsp:val=&quot;00D27E91&quot;/&gt;&lt;wsp:rsid wsp:val=&quot;00E67796&quot;/&gt;&lt;wsp:rsid wsp:val=&quot;00EB03B6&quot;/&gt;&lt;/wsp:rsids&gt;&lt;/w:docPr&gt;&lt;w:body&gt;&lt;w:p wsp:rsidR=&quot;00000000&quot; wsp:rsidRDefault=&quot;0095410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6.6286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2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52446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5244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9.55977e-00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404F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404F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2797e-00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4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D71B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D71B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9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5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20BC3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20BC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2.806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6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A24BD&quot;/&gt;&lt;wsp:rsid wsp:val=&quot;00E67796&quot;/&gt;&lt;wsp:rsid wsp:val=&quot;00EB03B6&quot;/&gt;&lt;/wsp:rsids&gt;&lt;/w:docPr&gt;&lt;w:body&gt;&lt;w:p wsp:rsidR=&quot;00000000&quot; wsp:rsidRDefault=&quot;00DA24B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3.7146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7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200D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200D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52199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8126D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8126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78306e-00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19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A37F2&quot;/&gt;&lt;wsp:rsid wsp:val=&quot;00EB03B6&quot;/&gt;&lt;/wsp:rsids&gt;&lt;/w:docPr&gt;&lt;w:body&gt;&lt;w:p wsp:rsidR=&quot;00000000&quot; wsp:rsidRDefault=&quot;00EA37F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3.0668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0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33039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3303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13749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1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E56C9&quot;/&gt;&lt;wsp:rsid wsp:val=&quot;00E67796&quot;/&gt;&lt;wsp:rsid wsp:val=&quot;00EB03B6&quot;/&gt;&lt;/wsp:rsids&gt;&lt;/w:docPr&gt;&lt;w:body&gt;&lt;w:p wsp:rsidR=&quot;00000000&quot; wsp:rsidRDefault=&quot;00DE56C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36795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2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B2B90&quot;/&gt;&lt;wsp:rsid wsp:val=&quot;00D27E91&quot;/&gt;&lt;wsp:rsid wsp:val=&quot;00E67796&quot;/&gt;&lt;wsp:rsid wsp:val=&quot;00EB03B6&quot;/&gt;&lt;/wsp:rsids&gt;&lt;/w:docPr&gt;&lt;w:body&gt;&lt;w:p wsp:rsidR=&quot;00000000&quot; wsp:rsidRDefault=&quot;009B2B9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8.96663e-00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3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C739A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C739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5.905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D4EA5&quot;/&gt;&lt;wsp:rsid wsp:val=&quot;00E67796&quot;/&gt;&lt;wsp:rsid wsp:val=&quot;00EB03B6&quot;/&gt;&lt;/wsp:rsids&gt;&lt;/w:docPr&gt;&lt;w:body&gt;&lt;w:p wsp:rsidR=&quot;00000000&quot; wsp:rsidRDefault=&quot;00DD4EA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6.671e-00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1249A&quot;/&gt;&lt;/wsp:rsids&gt;&lt;/w:docPr&gt;&lt;w:body&gt;&lt;w:p wsp:rsidR=&quot;00000000&quot; wsp:rsidRDefault=&quot;00F1249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19721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6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F004F&quot;/&gt;&lt;wsp:rsid wsp:val=&quot;00D27E91&quot;/&gt;&lt;wsp:rsid wsp:val=&quot;00E67796&quot;/&gt;&lt;wsp:rsid wsp:val=&quot;00EB03B6&quot;/&gt;&lt;/wsp:rsids&gt;&lt;/w:docPr&gt;&lt;w:body&gt;&lt;w:p wsp:rsidR=&quot;00000000&quot; wsp:rsidRDefault=&quot;00BF004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3635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7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C2474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C247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048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8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D3B15&quot;/&gt;&lt;wsp:rsid wsp:val=&quot;00D27E91&quot;/&gt;&lt;wsp:rsid wsp:val=&quot;00E67796&quot;/&gt;&lt;wsp:rsid wsp:val=&quot;00EB03B6&quot;/&gt;&lt;/wsp:rsids&gt;&lt;/w:docPr&gt;&lt;w:body&gt;&lt;w:p wsp:rsidR=&quot;00000000&quot; wsp:rsidRDefault=&quot;00BD3B1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9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09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402C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402C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1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36B7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36B7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2419e-00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11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A1D8A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A1D8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95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ass actio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12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556A8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556A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13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556A8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556A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epresents th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ynthesis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constant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14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F4E36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F4E3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15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F4E36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F4E3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16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A58F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A58F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17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A58F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A58F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18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A2A1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A2A1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19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A2A1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A2A1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in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0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6BE&quot;/&gt;&lt;wsp:rsid wsp:val=&quot;00E67796&quot;/&gt;&lt;wsp:rsid wsp:val=&quot;00EB03B6&quot;/&gt;&lt;/wsp:rsids&gt;&lt;/w:docPr&gt;&lt;w:body&gt;&lt;w:p wsp:rsidR=&quot;00000000&quot; wsp:rsidRDefault=&quot;00E676B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9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345126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1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B7BBD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B7BB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39504e-00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B1C7F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B1C7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53469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3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E2248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E224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8.23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4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157D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157D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2.935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440B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440B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21234e-00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40AA1&quot;/&gt;&lt;wsp:rsid wsp:val=&quot;00D27E91&quot;/&gt;&lt;wsp:rsid wsp:val=&quot;00E67796&quot;/&gt;&lt;wsp:rsid wsp:val=&quot;00EB03B6&quot;/&gt;&lt;/wsp:rsids&gt;&lt;/w:docPr&gt;&lt;w:body&gt;&lt;w:p wsp:rsidR=&quot;00000000&quot; wsp:rsidRDefault=&quot;00C40AA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063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7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80F31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80F3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0773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8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C44A3&quot;/&gt;&lt;wsp:rsid wsp:val=&quot;00E67796&quot;/&gt;&lt;wsp:rsid wsp:val=&quot;00EB03B6&quot;/&gt;&lt;/wsp:rsids&gt;&lt;/w:docPr&gt;&lt;w:body&gt;&lt;w:p wsp:rsidR=&quot;00000000&quot; wsp:rsidRDefault=&quot;00DC44A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30237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2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07A7E&quot;/&gt;&lt;wsp:rsid wsp:val=&quot;00D27E91&quot;/&gt;&lt;wsp:rsid wsp:val=&quot;00E67796&quot;/&gt;&lt;wsp:rsid wsp:val=&quot;00EB03B6&quot;/&gt;&lt;/wsp:rsids&gt;&lt;/w:docPr&gt;&lt;w:body&gt;&lt;w:p wsp:rsidR=&quot;00000000&quot; wsp:rsidRDefault=&quot;00A07A7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76298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3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3664E&quot;/&gt;&lt;/wsp:rsids&gt;&lt;/w:docPr&gt;&lt;w:body&gt;&lt;w:p wsp:rsidR=&quot;00000000&quot; wsp:rsidRDefault=&quot;00F3664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4266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31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B4750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B475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7.016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3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87B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87BA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46861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3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E2D0F&quot;/&gt;&lt;wsp:rsid wsp:val=&quot;00D27E91&quot;/&gt;&lt;wsp:rsid wsp:val=&quot;00E67796&quot;/&gt;&lt;wsp:rsid wsp:val=&quot;00EB03B6&quot;/&gt;&lt;/wsp:rsids&gt;&lt;/w:docPr&gt;&lt;w:body&gt;&lt;w:p wsp:rsidR=&quot;00000000&quot; wsp:rsidRDefault=&quot;00BE2D0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9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34" type="#_x0000_t75" style="width:19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47F91&quot;/&gt;&lt;wsp:rsid wsp:val=&quot;00D27E91&quot;/&gt;&lt;wsp:rsid wsp:val=&quot;00E67796&quot;/&gt;&lt;wsp:rsid wsp:val=&quot;00EB03B6&quot;/&gt;&lt;/wsp:rsids&gt;&lt;/w:docPr&gt;&lt;w:body&gt;&lt;w:p wsp:rsidR=&quot;00000000&quot; wsp:rsidRDefault=&quot;00C47F9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7.8823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</w:tbl>
    <w:p w:rsidR="006D33D6" w:rsidRDefault="006D33D6" w:rsidP="00EB03B6">
      <w:pPr>
        <w:jc w:val="both"/>
        <w:rPr>
          <w:rFonts w:ascii="Times New Roman" w:eastAsia="Times New Roman" w:hAnsi="Times New Roman"/>
          <w:lang w:eastAsia="zh-TW"/>
        </w:rPr>
      </w:pPr>
    </w:p>
    <w:p w:rsidR="006D33D6" w:rsidRDefault="006D33D6" w:rsidP="00EB03B6">
      <w:pPr>
        <w:rPr>
          <w:rFonts w:ascii="Times New Roman" w:eastAsia="Times New Roman" w:hAnsi="Times New Roman"/>
          <w:lang w:eastAsia="zh-TW"/>
        </w:rPr>
      </w:pPr>
      <w:r>
        <w:rPr>
          <w:rFonts w:ascii="Times New Roman" w:eastAsia="Times New Roman" w:hAnsi="Times New Roman"/>
          <w:lang w:eastAsia="zh-TW"/>
        </w:rPr>
        <w:br w:type="page"/>
      </w:r>
    </w:p>
    <w:p w:rsidR="006D33D6" w:rsidRPr="00D841C7" w:rsidRDefault="006D33D6" w:rsidP="00EB03B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y </w:t>
      </w:r>
      <w:r w:rsidRPr="00CA15A8">
        <w:rPr>
          <w:rFonts w:ascii="Times New Roman" w:hAnsi="Times New Roman"/>
        </w:rPr>
        <w:t>experimental data</w:t>
      </w:r>
      <w:r>
        <w:rPr>
          <w:rFonts w:ascii="Times New Roman" w:hAnsi="Times New Roman"/>
        </w:rPr>
        <w:t xml:space="preserve"> of </w:t>
      </w:r>
      <w:r w:rsidRPr="00CA15A8">
        <w:rPr>
          <w:rFonts w:ascii="Times New Roman" w:hAnsi="Times New Roman"/>
          <w:i/>
        </w:rPr>
        <w:t>c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29"/>
        <w:gridCol w:w="2129"/>
        <w:gridCol w:w="2129"/>
        <w:gridCol w:w="2129"/>
      </w:tblGrid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-System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35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5622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5622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36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5622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5622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epresents gene-speciﬁc synthesis constant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37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C3A6E&quot;/&gt;&lt;wsp:rsid wsp:val=&quot;00D27E91&quot;/&gt;&lt;wsp:rsid wsp:val=&quot;00E67796&quot;/&gt;&lt;wsp:rsid wsp:val=&quot;00EB03B6&quot;/&gt;&lt;/wsp:rsids&gt;&lt;/w:docPr&gt;&lt;w:body&gt;&lt;w:p wsp:rsidR=&quot;00000000&quot; wsp:rsidRDefault=&quot;00BC3A6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38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C3A6E&quot;/&gt;&lt;wsp:rsid wsp:val=&quot;00D27E91&quot;/&gt;&lt;wsp:rsid wsp:val=&quot;00E67796&quot;/&gt;&lt;wsp:rsid wsp:val=&quot;00EB03B6&quot;/&gt;&lt;/wsp:rsids&gt;&lt;/w:docPr&gt;&lt;w:body&gt;&lt;w:p wsp:rsidR=&quot;00000000&quot; wsp:rsidRDefault=&quot;00BC3A6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gene-speciﬁc decay constant,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39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52156&quot;/&gt;&lt;wsp:rsid wsp:val=&quot;00D27E91&quot;/&gt;&lt;wsp:rsid wsp:val=&quot;00E67796&quot;/&gt;&lt;wsp:rsid wsp:val=&quot;00EB03B6&quot;/&gt;&lt;/wsp:rsids&gt;&lt;/w:docPr&gt;&lt;w:body&gt;&lt;w:p wsp:rsidR=&quot;00000000&quot; wsp:rsidRDefault=&quot;00A5215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40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52156&quot;/&gt;&lt;wsp:rsid wsp:val=&quot;00D27E91&quot;/&gt;&lt;wsp:rsid wsp:val=&quot;00E67796&quot;/&gt;&lt;wsp:rsid wsp:val=&quot;00EB03B6&quot;/&gt;&lt;/wsp:rsids&gt;&lt;/w:docPr&gt;&lt;w:body&gt;&lt;w:p wsp:rsidR=&quot;00000000&quot; wsp:rsidRDefault=&quot;00A5215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regulatory effects of other genes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41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03D1F&quot;/&gt;&lt;wsp:rsid wsp:val=&quot;00D27E91&quot;/&gt;&lt;wsp:rsid wsp:val=&quot;00E67796&quot;/&gt;&lt;wsp:rsid wsp:val=&quot;00EB03B6&quot;/&gt;&lt;/wsp:rsids&gt;&lt;/w:docPr&gt;&lt;w:body&gt;&lt;w:p wsp:rsidR=&quot;00000000&quot; wsp:rsidRDefault=&quot;00A03D1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42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03D1F&quot;/&gt;&lt;wsp:rsid wsp:val=&quot;00D27E91&quot;/&gt;&lt;wsp:rsid wsp:val=&quot;00E67796&quot;/&gt;&lt;wsp:rsid wsp:val=&quot;00EB03B6&quot;/&gt;&lt;/wsp:rsids&gt;&lt;/w:docPr&gt;&lt;w:body&gt;&lt;w:p wsp:rsidR=&quot;00000000&quot; wsp:rsidRDefault=&quot;00A03D1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>the decay rate is determined by the regulatory effects of other genes.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43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22EB0&quot;/&gt;&lt;wsp:rsid wsp:val=&quot;00D27E91&quot;/&gt;&lt;wsp:rsid wsp:val=&quot;00E67796&quot;/&gt;&lt;wsp:rsid wsp:val=&quot;00EB03B6&quot;/&gt;&lt;/wsp:rsids&gt;&lt;/w:docPr&gt;&lt;w:body&gt;&lt;w:p wsp:rsidR=&quot;00000000&quot; wsp:rsidRDefault=&quot;00B22EB0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44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22EB0&quot;/&gt;&lt;wsp:rsid wsp:val=&quot;00D27E91&quot;/&gt;&lt;wsp:rsid wsp:val=&quot;00E67796&quot;/&gt;&lt;wsp:rsid wsp:val=&quot;00EB03B6&quot;/&gt;&lt;/wsp:rsids&gt;&lt;/w:docPr&gt;&lt;w:body&gt;&lt;w:p wsp:rsidR=&quot;00000000&quot; wsp:rsidRDefault=&quot;00B22EB0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45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B1F8B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B1F8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46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B1F8B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B1F8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47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A04A9&quot;/&gt;&lt;/wsp:rsids&gt;&lt;/w:docPr&gt;&lt;w:body&gt;&lt;w:p wsp:rsidR=&quot;00000000&quot; wsp:rsidRDefault=&quot;00FA04A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48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A04A9&quot;/&gt;&lt;/wsp:rsids&gt;&lt;/w:docPr&gt;&lt;w:body&gt;&lt;w:p wsp:rsidR=&quot;00000000&quot; wsp:rsidRDefault=&quot;00FA04A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249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9546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9546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250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9546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9546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ate 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1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3605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3605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0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9.38793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A53EA&quot;/&gt;&lt;wsp:rsid wsp:val=&quot;00EB03B6&quot;/&gt;&lt;/wsp:rsids&gt;&lt;/w:docPr&gt;&lt;w:body&gt;&lt;w:p wsp:rsidR=&quot;00000000&quot; wsp:rsidRDefault=&quot;00EA53EA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1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91607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3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E59D0&quot;/&gt;&lt;wsp:rsid wsp:val=&quot;00D27E91&quot;/&gt;&lt;wsp:rsid wsp:val=&quot;00E67796&quot;/&gt;&lt;wsp:rsid wsp:val=&quot;00EB03B6&quot;/&gt;&lt;/wsp:rsids&gt;&lt;/w:docPr&gt;&lt;w:body&gt;&lt;w:p wsp:rsidR=&quot;00000000&quot; wsp:rsidRDefault=&quot;00BE59D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8.6387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907B1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907B1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0417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5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932E7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932E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7.44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E161A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E161A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54345e-00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7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7627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7627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9.1096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248DE&quot;/&gt;&lt;wsp:rsid wsp:val=&quot;00D27E91&quot;/&gt;&lt;wsp:rsid wsp:val=&quot;00E67796&quot;/&gt;&lt;wsp:rsid wsp:val=&quot;00EB03B6&quot;/&gt;&lt;/wsp:rsids&gt;&lt;/w:docPr&gt;&lt;w:body&gt;&lt;w:p wsp:rsidR=&quot;00000000&quot; wsp:rsidRDefault=&quot;00B248DE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5882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59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F453E&quot;/&gt;&lt;wsp:rsid wsp:val=&quot;00D27E91&quot;/&gt;&lt;wsp:rsid wsp:val=&quot;00E67796&quot;/&gt;&lt;wsp:rsid wsp:val=&quot;00EB03B6&quot;/&gt;&lt;/wsp:rsids&gt;&lt;/w:docPr&gt;&lt;w:body&gt;&lt;w:p wsp:rsidR=&quot;00000000&quot; wsp:rsidRDefault=&quot;00AF453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38300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4225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4225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0324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1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25092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2509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7866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53908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5390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5582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3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86D81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86D8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5816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641DB&quot;/&gt;&lt;/wsp:rsids&gt;&lt;/w:docPr&gt;&lt;w:body&gt;&lt;w:p wsp:rsidR=&quot;00000000&quot; wsp:rsidRDefault=&quot;00F641DB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9727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5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92182&quot;/&gt;&lt;wsp:rsid wsp:val=&quot;00EB03B6&quot;/&gt;&lt;/wsp:rsids&gt;&lt;/w:docPr&gt;&lt;w:body&gt;&lt;w:p wsp:rsidR=&quot;00000000&quot; wsp:rsidRDefault=&quot;00E9218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9.6594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002F5&quot;/&gt;&lt;wsp:rsid wsp:val=&quot;00D27E91&quot;/&gt;&lt;wsp:rsid wsp:val=&quot;00E67796&quot;/&gt;&lt;wsp:rsid wsp:val=&quot;00EB03B6&quot;/&gt;&lt;/wsp:rsids&gt;&lt;/w:docPr&gt;&lt;w:body&gt;&lt;w:p wsp:rsidR=&quot;00000000&quot; wsp:rsidRDefault=&quot;00C002F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61372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7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1732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1732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8.9746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A7AE1&quot;/&gt;&lt;/wsp:rsids&gt;&lt;/w:docPr&gt;&lt;w:body&gt;&lt;w:p wsp:rsidR=&quot;00000000&quot; wsp:rsidRDefault=&quot;00FA7AE1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6212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69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930D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930D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3456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F12E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F12E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69976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1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B062A&quot;/&gt;&lt;/wsp:rsids&gt;&lt;/w:docPr&gt;&lt;w:body&gt;&lt;w:p wsp:rsidR=&quot;00000000&quot; wsp:rsidRDefault=&quot;00FB062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26398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74D25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74D2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5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4460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3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B350B&quot;/&gt;&lt;wsp:rsid wsp:val=&quot;00D27E91&quot;/&gt;&lt;wsp:rsid wsp:val=&quot;00E67796&quot;/&gt;&lt;wsp:rsid wsp:val=&quot;00EB03B6&quot;/&gt;&lt;/wsp:rsids&gt;&lt;/w:docPr&gt;&lt;w:body&gt;&lt;w:p wsp:rsidR=&quot;00000000&quot; wsp:rsidRDefault=&quot;00AB350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3377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E3486&quot;/&gt;&lt;wsp:rsid wsp:val=&quot;00D27E91&quot;/&gt;&lt;wsp:rsid wsp:val=&quot;00E67796&quot;/&gt;&lt;wsp:rsid wsp:val=&quot;00EB03B6&quot;/&gt;&lt;/wsp:rsids&gt;&lt;/w:docPr&gt;&lt;w:body&gt;&lt;w:p wsp:rsidR=&quot;00000000&quot; wsp:rsidRDefault=&quot;00AE348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8936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5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F39E5&quot;/&gt;&lt;wsp:rsid wsp:val=&quot;00D27E91&quot;/&gt;&lt;wsp:rsid wsp:val=&quot;00E67796&quot;/&gt;&lt;wsp:rsid wsp:val=&quot;00EB03B6&quot;/&gt;&lt;/wsp:rsids&gt;&lt;/w:docPr&gt;&lt;w:body&gt;&lt;w:p wsp:rsidR=&quot;00000000&quot; wsp:rsidRDefault=&quot;00BF39E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82694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F670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F6707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9442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7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C4F2B&quot;/&gt;&lt;/wsp:rsids&gt;&lt;/w:docPr&gt;&lt;w:body&gt;&lt;w:p wsp:rsidR=&quot;00000000&quot; wsp:rsidRDefault=&quot;00FC4F2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64389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8332C&quot;/&gt;&lt;wsp:rsid wsp:val=&quot;00E67796&quot;/&gt;&lt;wsp:rsid wsp:val=&quot;00EB03B6&quot;/&gt;&lt;/wsp:rsids&gt;&lt;/w:docPr&gt;&lt;w:body&gt;&lt;w:p wsp:rsidR=&quot;00000000&quot; wsp:rsidRDefault=&quot;00D8332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779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7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C6C65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C6C6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9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9880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8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824D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824D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7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03813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28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EE7FBC&quot;/&gt;&lt;/wsp:rsids&gt;&lt;/w:docPr&gt;&lt;w:body&gt;&lt;w:p wsp:rsidR=&quot;00000000&quot; wsp:rsidRDefault=&quot;00EE7FB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95792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ichaelis-Mente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82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3F6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3F6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83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3F6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3F6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represents the maximum transcription rate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84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525A5&quot;/&gt;&lt;wsp:rsid wsp:val=&quot;00D27E91&quot;/&gt;&lt;wsp:rsid wsp:val=&quot;00E67796&quot;/&gt;&lt;wsp:rsid wsp:val=&quot;00EB03B6&quot;/&gt;&lt;/wsp:rsids&gt;&lt;/w:docPr&gt;&lt;w:body&gt;&lt;w:p wsp:rsidR=&quot;00000000&quot; wsp:rsidRDefault=&quot;00A525A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85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525A5&quot;/&gt;&lt;wsp:rsid wsp:val=&quot;00D27E91&quot;/&gt;&lt;wsp:rsid wsp:val=&quot;00E67796&quot;/&gt;&lt;wsp:rsid wsp:val=&quot;00EB03B6&quot;/&gt;&lt;/wsp:rsids&gt;&lt;/w:docPr&gt;&lt;w:body&gt;&lt;w:p wsp:rsidR=&quot;00000000&quot; wsp:rsidRDefault=&quot;00A525A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half-maximum activation or repression rate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86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95D75&quot;/&gt;&lt;wsp:rsid wsp:val=&quot;00D27E91&quot;/&gt;&lt;wsp:rsid wsp:val=&quot;00E67796&quot;/&gt;&lt;wsp:rsid wsp:val=&quot;00EB03B6&quot;/&gt;&lt;/wsp:rsids&gt;&lt;/w:docPr&gt;&lt;w:body&gt;&lt;w:p wsp:rsidR=&quot;00000000&quot; wsp:rsidRDefault=&quot;00C95D7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87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95D75&quot;/&gt;&lt;wsp:rsid wsp:val=&quot;00D27E91&quot;/&gt;&lt;wsp:rsid wsp:val=&quot;00E67796&quot;/&gt;&lt;wsp:rsid wsp:val=&quot;00EB03B6&quot;/&gt;&lt;/wsp:rsids&gt;&lt;/w:docPr&gt;&lt;w:body&gt;&lt;w:p wsp:rsidR=&quot;00000000&quot; wsp:rsidRDefault=&quot;00C95D7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88" type="#_x0000_t75" style="width:23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429E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429E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89" type="#_x0000_t75" style="width:23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429E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429E6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90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25D3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25D3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91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25D34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25D3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292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E0982&quot;/&gt;&lt;wsp:rsid wsp:val=&quot;00E67796&quot;/&gt;&lt;wsp:rsid wsp:val=&quot;00EB03B6&quot;/&gt;&lt;/wsp:rsids&gt;&lt;/w:docPr&gt;&lt;w:body&gt;&lt;w:p wsp:rsidR=&quot;00000000&quot; wsp:rsidRDefault=&quot;00DE098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293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E0982&quot;/&gt;&lt;wsp:rsid wsp:val=&quot;00E67796&quot;/&gt;&lt;wsp:rsid wsp:val=&quot;00EB03B6&quot;/&gt;&lt;/wsp:rsids&gt;&lt;/w:docPr&gt;&lt;w:body&gt;&lt;w:p wsp:rsidR=&quot;00000000&quot; wsp:rsidRDefault=&quot;00DE098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94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E13FA&quot;/&gt;&lt;wsp:rsid wsp:val=&quot;00D27E91&quot;/&gt;&lt;wsp:rsid wsp:val=&quot;00E67796&quot;/&gt;&lt;wsp:rsid wsp:val=&quot;00EB03B6&quot;/&gt;&lt;/wsp:rsids&gt;&lt;/w:docPr&gt;&lt;w:body&gt;&lt;w:p wsp:rsidR=&quot;00000000&quot; wsp:rsidRDefault=&quot;009E13F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5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22837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95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246C7&quot;/&gt;&lt;wsp:rsid wsp:val=&quot;00D27E91&quot;/&gt;&lt;wsp:rsid wsp:val=&quot;00E67796&quot;/&gt;&lt;wsp:rsid wsp:val=&quot;00EB03B6&quot;/&gt;&lt;/wsp:rsids&gt;&lt;/w:docPr&gt;&lt;w:body&gt;&lt;w:p wsp:rsidR=&quot;00000000&quot; wsp:rsidRDefault=&quot;00B246C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6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4003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96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D640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D640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97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55EED&quot;/&gt;&lt;wsp:rsid wsp:val=&quot;00D27E91&quot;/&gt;&lt;wsp:rsid wsp:val=&quot;00E67796&quot;/&gt;&lt;wsp:rsid wsp:val=&quot;00EB03B6&quot;/&gt;&lt;/wsp:rsids&gt;&lt;/w:docPr&gt;&lt;w:body&gt;&lt;w:p wsp:rsidR=&quot;00000000&quot; wsp:rsidRDefault=&quot;00955EE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0415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9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3634E&quot;/&gt;&lt;/wsp:rsids&gt;&lt;/w:docPr&gt;&lt;w:body&gt;&lt;w:p wsp:rsidR=&quot;00000000&quot; wsp:rsidRDefault=&quot;00F3634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3313e-00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299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1686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1686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0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0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A2C0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A2C0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2.590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1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C1850&quot;/&gt;&lt;wsp:rsid wsp:val=&quot;00D27E91&quot;/&gt;&lt;wsp:rsid wsp:val=&quot;00E67796&quot;/&gt;&lt;wsp:rsid wsp:val=&quot;00EB03B6&quot;/&gt;&lt;/wsp:rsids&gt;&lt;/w:docPr&gt;&lt;w:body&gt;&lt;w:p wsp:rsidR=&quot;00000000&quot; wsp:rsidRDefault=&quot;00AC185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4.71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2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85FBE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85FB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37955e-0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C23CA&quot;/&gt;&lt;wsp:rsid wsp:val=&quot;00D27E91&quot;/&gt;&lt;wsp:rsid wsp:val=&quot;00E67796&quot;/&gt;&lt;wsp:rsid wsp:val=&quot;00EB03B6&quot;/&gt;&lt;/wsp:rsids&gt;&lt;/w:docPr&gt;&lt;w:body&gt;&lt;w:p wsp:rsidR=&quot;00000000&quot; wsp:rsidRDefault=&quot;00AC23C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30176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B72CE&quot;/&gt;&lt;wsp:rsid wsp:val=&quot;00D27E91&quot;/&gt;&lt;wsp:rsid wsp:val=&quot;00E67796&quot;/&gt;&lt;wsp:rsid wsp:val=&quot;00EB03B6&quot;/&gt;&lt;/wsp:rsids&gt;&lt;/w:docPr&gt;&lt;w:body&gt;&lt;w:p wsp:rsidR=&quot;00000000&quot; wsp:rsidRDefault=&quot;009B72C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3.3270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5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2030F&quot;/&gt;&lt;wsp:rsid wsp:val=&quot;00E67796&quot;/&gt;&lt;wsp:rsid wsp:val=&quot;00EB03B6&quot;/&gt;&lt;/wsp:rsids&gt;&lt;/w:docPr&gt;&lt;w:body&gt;&lt;w:p wsp:rsidR=&quot;00000000&quot; wsp:rsidRDefault=&quot;00E2030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14893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6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87099&quot;/&gt;&lt;wsp:rsid wsp:val=&quot;00D27E91&quot;/&gt;&lt;wsp:rsid wsp:val=&quot;00E67796&quot;/&gt;&lt;wsp:rsid wsp:val=&quot;00EB03B6&quot;/&gt;&lt;/wsp:rsids&gt;&lt;/w:docPr&gt;&lt;w:body&gt;&lt;w:p wsp:rsidR=&quot;00000000&quot; wsp:rsidRDefault=&quot;00A8709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202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7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F3172&quot;/&gt;&lt;wsp:rsid wsp:val=&quot;00D27E91&quot;/&gt;&lt;wsp:rsid wsp:val=&quot;00E67796&quot;/&gt;&lt;wsp:rsid wsp:val=&quot;00EB03B6&quot;/&gt;&lt;/wsp:rsids&gt;&lt;/w:docPr&gt;&lt;w:body&gt;&lt;w:p wsp:rsidR=&quot;00000000&quot; wsp:rsidRDefault=&quot;00BF317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124483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8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1101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1101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7.3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0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26F2F&quot;/&gt;&lt;/wsp:rsids&gt;&lt;/w:docPr&gt;&lt;w:body&gt;&lt;w:p wsp:rsidR=&quot;00000000&quot; wsp:rsidRDefault=&quot;00F26F2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????" w:eastAsia="Times New Roman" w:hAnsi="????" w:cs="????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</w:t>
            </w:r>
            <w:r w:rsidRPr="004221A7">
              <w:rPr>
                <w:rFonts w:ascii="????" w:eastAsia="Times New Roman" w:hAnsi="????" w:cs="????"/>
                <w:sz w:val="20"/>
                <w:szCs w:val="20"/>
                <w:lang w:eastAsia="zh-TW"/>
              </w:rPr>
              <w:t>.00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1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E61EB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E61E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46997e-00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11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E6464&quot;/&gt;&lt;/wsp:rsids&gt;&lt;/w:docPr&gt;&lt;w:body&gt;&lt;w:p wsp:rsidR=&quot;00000000&quot; wsp:rsidRDefault=&quot;00FE646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4070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12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53C22&quot;/&gt;&lt;wsp:rsid wsp:val=&quot;00E67796&quot;/&gt;&lt;wsp:rsid wsp:val=&quot;00EB03B6&quot;/&gt;&lt;/wsp:rsids&gt;&lt;/w:docPr&gt;&lt;w:body&gt;&lt;w:p wsp:rsidR=&quot;00000000&quot; wsp:rsidRDefault=&quot;00D53C2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4.1701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13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95C9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95C9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6.397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14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1684E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1684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44101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1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65651&quot;/&gt;&lt;/wsp:rsids&gt;&lt;/w:docPr&gt;&lt;w:body&gt;&lt;w:p wsp:rsidR=&quot;00000000&quot; wsp:rsidRDefault=&quot;00F6565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7.77037e-00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16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71CFB&quot;/&gt;&lt;/wsp:rsids&gt;&lt;/w:docPr&gt;&lt;w:body&gt;&lt;w:p wsp:rsidR=&quot;00000000&quot; wsp:rsidRDefault=&quot;00F71CF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18607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ass actio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17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55EAC&quot;/&gt;&lt;wsp:rsid wsp:val=&quot;00D27E91&quot;/&gt;&lt;wsp:rsid wsp:val=&quot;00E67796&quot;/&gt;&lt;wsp:rsid wsp:val=&quot;00EB03B6&quot;/&gt;&lt;/wsp:rsids&gt;&lt;/w:docPr&gt;&lt;w:body&gt;&lt;w:p wsp:rsidR=&quot;00000000&quot; wsp:rsidRDefault=&quot;00A55EA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18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55EAC&quot;/&gt;&lt;wsp:rsid wsp:val=&quot;00D27E91&quot;/&gt;&lt;wsp:rsid wsp:val=&quot;00E67796&quot;/&gt;&lt;wsp:rsid wsp:val=&quot;00EB03B6&quot;/&gt;&lt;/wsp:rsids&gt;&lt;/w:docPr&gt;&lt;w:body&gt;&lt;w:p wsp:rsidR=&quot;00000000&quot; wsp:rsidRDefault=&quot;00A55EA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epresents th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ynthesis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constant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19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4290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4290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20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4290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4290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21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C7221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C722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22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C7221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C722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23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E262C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E262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24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E262C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E262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in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25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34481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3448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9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343593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26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50DC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50DC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2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3DC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3DC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49644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28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F6EA1&quot;/&gt;&lt;wsp:rsid wsp:val=&quot;00E67796&quot;/&gt;&lt;wsp:rsid wsp:val=&quot;00EB03B6&quot;/&gt;&lt;/wsp:rsids&gt;&lt;/w:docPr&gt;&lt;w:body&gt;&lt;w:p wsp:rsidR=&quot;00000000&quot; wsp:rsidRDefault=&quot;00DF6EA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33472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29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C5F31&quot;/&gt;&lt;wsp:rsid wsp:val=&quot;00D27E91&quot;/&gt;&lt;wsp:rsid wsp:val=&quot;00E67796&quot;/&gt;&lt;wsp:rsid wsp:val=&quot;00EB03B6&quot;/&gt;&lt;/wsp:rsids&gt;&lt;/w:docPr&gt;&lt;w:body&gt;&lt;w:p wsp:rsidR=&quot;00000000&quot; wsp:rsidRDefault=&quot;00CC5F3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1.781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E56A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E56A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0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F0781&quot;/&gt;&lt;wsp:rsid wsp:val=&quot;00D27E91&quot;/&gt;&lt;wsp:rsid wsp:val=&quot;00E67796&quot;/&gt;&lt;wsp:rsid wsp:val=&quot;00EB03B6&quot;/&gt;&lt;/wsp:rsids&gt;&lt;/w:docPr&gt;&lt;w:body&gt;&lt;w:p wsp:rsidR=&quot;00000000&quot; wsp:rsidRDefault=&quot;009F078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8.264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2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21029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2102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497383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3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37BB6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37BB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6.5649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67990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6799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84DA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84DA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93526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6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74D2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74D2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69905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E0363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E036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4.54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05B0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05B0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39" type="#_x0000_t75" style="width:19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83D68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83D6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72368e-005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</w:tbl>
    <w:p w:rsidR="006D33D6" w:rsidRDefault="006D33D6" w:rsidP="00EB03B6">
      <w:pPr>
        <w:jc w:val="both"/>
        <w:rPr>
          <w:rFonts w:ascii="Times New Roman" w:eastAsia="Times New Roman" w:hAnsi="Times New Roman"/>
          <w:lang w:eastAsia="zh-TW"/>
        </w:rPr>
      </w:pPr>
    </w:p>
    <w:p w:rsidR="006D33D6" w:rsidRDefault="006D33D6" w:rsidP="00EB03B6">
      <w:pPr>
        <w:rPr>
          <w:rFonts w:ascii="Times New Roman" w:eastAsia="Times New Roman" w:hAnsi="Times New Roman"/>
          <w:lang w:eastAsia="zh-TW"/>
        </w:rPr>
      </w:pPr>
      <w:r>
        <w:rPr>
          <w:rFonts w:ascii="Times New Roman" w:eastAsia="Times New Roman" w:hAnsi="Times New Roman"/>
          <w:lang w:eastAsia="zh-TW"/>
        </w:rPr>
        <w:br w:type="page"/>
      </w:r>
    </w:p>
    <w:p w:rsidR="006D33D6" w:rsidRPr="00D841C7" w:rsidRDefault="006D33D6" w:rsidP="00EB03B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y </w:t>
      </w:r>
      <w:r w:rsidRPr="00CA15A8">
        <w:rPr>
          <w:rFonts w:ascii="Times New Roman" w:hAnsi="Times New Roman"/>
        </w:rPr>
        <w:t>experimental data</w:t>
      </w:r>
      <w:r>
        <w:rPr>
          <w:rFonts w:ascii="Times New Roman" w:hAnsi="Times New Roman"/>
        </w:rPr>
        <w:t xml:space="preserve"> of </w:t>
      </w:r>
      <w:r w:rsidRPr="00CA15A8">
        <w:rPr>
          <w:rFonts w:ascii="Times New Roman" w:hAnsi="Times New Roman"/>
          <w:i/>
        </w:rPr>
        <w:t>f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29"/>
        <w:gridCol w:w="2129"/>
        <w:gridCol w:w="2129"/>
        <w:gridCol w:w="2129"/>
      </w:tblGrid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-System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40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73C9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73C9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41" type="#_x0000_t75" style="width:11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73C9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73C9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epresents gene-speciﬁc synthesis constant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42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C605D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C605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43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C605D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C605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gene-speciﬁc decay constant,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44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54A7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54A7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45" type="#_x0000_t75" style="width:23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54A7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54A7C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the regulatory effects of other genes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46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A102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A102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47" type="#_x0000_t75" style="width:24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A102C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A102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>the decay rate is determined by the regulatory effects of other genes.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48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02517&quot;/&gt;&lt;wsp:rsid wsp:val=&quot;00D27E91&quot;/&gt;&lt;wsp:rsid wsp:val=&quot;00E67796&quot;/&gt;&lt;wsp:rsid wsp:val=&quot;00EB03B6&quot;/&gt;&lt;/wsp:rsids&gt;&lt;/w:docPr&gt;&lt;w:body&gt;&lt;w:p wsp:rsidR=&quot;00000000&quot; wsp:rsidRDefault=&quot;00C02517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49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02517&quot;/&gt;&lt;wsp:rsid wsp:val=&quot;00D27E91&quot;/&gt;&lt;wsp:rsid wsp:val=&quot;00E67796&quot;/&gt;&lt;wsp:rsid wsp:val=&quot;00EB03B6&quot;/&gt;&lt;/wsp:rsids&gt;&lt;/w:docPr&gt;&lt;w:body&gt;&lt;w:p wsp:rsidR=&quot;00000000&quot; wsp:rsidRDefault=&quot;00C02517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7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50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8044C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8044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51" type="#_x0000_t75" style="width:10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8044C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8044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,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52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8055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8055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53" type="#_x0000_t75" style="width:20.25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8055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8055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g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QUOTE </w:instrText>
            </w:r>
            <w:r w:rsidRPr="004221A7">
              <w:pict>
                <v:shape id="_x0000_i1354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A5FF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A5FF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221A7">
              <w:pict>
                <v:shape id="_x0000_i1355" type="#_x0000_t75" style="width:18pt;height:12.7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A5FF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A5FF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h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i,j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rate 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56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243D1&quot;/&gt;&lt;wsp:rsid wsp:val=&quot;00D27E91&quot;/&gt;&lt;wsp:rsid wsp:val=&quot;00E67796&quot;/&gt;&lt;wsp:rsid wsp:val=&quot;00EB03B6&quot;/&gt;&lt;/wsp:rsids&gt;&lt;/w:docPr&gt;&lt;w:body&gt;&lt;w:p wsp:rsidR=&quot;00000000&quot; wsp:rsidRDefault=&quot;00A243D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0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180706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5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8338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8338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1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0416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58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6191E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6191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6.8603e-0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5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10B40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10B40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434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0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B21E0&quot;/&gt;&lt;wsp:rsid wsp:val=&quot;00D27E91&quot;/&gt;&lt;wsp:rsid wsp:val=&quot;00E67796&quot;/&gt;&lt;wsp:rsid wsp:val=&quot;00EB03B6&quot;/&gt;&lt;/wsp:rsids&gt;&lt;/w:docPr&gt;&lt;w:body&gt;&lt;w:p wsp:rsidR=&quot;00000000&quot; wsp:rsidRDefault=&quot;00AB21E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6.9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16C3E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16C3E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2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61572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2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92C1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92C1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4.280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9772E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9772E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2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645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4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F356F&quot;/&gt;&lt;wsp:rsid wsp:val=&quot;00D27E91&quot;/&gt;&lt;wsp:rsid wsp:val=&quot;00E67796&quot;/&gt;&lt;wsp:rsid wsp:val=&quot;00EB03B6&quot;/&gt;&lt;/wsp:rsids&gt;&lt;/w:docPr&gt;&lt;w:body&gt;&lt;w:p wsp:rsidR=&quot;00000000&quot; wsp:rsidRDefault=&quot;009F356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5.3547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A00E2&quot;/&gt;&lt;wsp:rsid wsp:val=&quot;00E67796&quot;/&gt;&lt;wsp:rsid wsp:val=&quot;00EB03B6&quot;/&gt;&lt;/wsp:rsids&gt;&lt;/w:docPr&gt;&lt;w:body&gt;&lt;w:p wsp:rsidR=&quot;00000000&quot; wsp:rsidRDefault=&quot;00DA00E2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8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1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1320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6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D2E36&quot;/&gt;&lt;wsp:rsid wsp:val=&quot;00D27E91&quot;/&gt;&lt;wsp:rsid wsp:val=&quot;00E67796&quot;/&gt;&lt;wsp:rsid wsp:val=&quot;00EB03B6&quot;/&gt;&lt;/wsp:rsids&gt;&lt;/w:docPr&gt;&lt;w:body&gt;&lt;w:p wsp:rsidR=&quot;00000000&quot; wsp:rsidRDefault=&quot;009D2E3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9.808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54529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54529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3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4.358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8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EB4481&quot;/&gt;&lt;/wsp:rsids&gt;&lt;/w:docPr&gt;&lt;w:body&gt;&lt;w:p wsp:rsidR=&quot;00000000&quot; wsp:rsidRDefault=&quot;00EB448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310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6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04DAF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04DAF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60404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0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D7392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D739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6.81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8497E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8497E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039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2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923C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923C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8.2455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30B83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30B83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4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3.15949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4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D5AF1&quot;/&gt;&lt;wsp:rsid wsp:val=&quot;00D27E91&quot;/&gt;&lt;wsp:rsid wsp:val=&quot;00E67796&quot;/&gt;&lt;wsp:rsid wsp:val=&quot;00EB03B6&quot;/&gt;&lt;/wsp:rsids&gt;&lt;/w:docPr&gt;&lt;w:body&gt;&lt;w:p wsp:rsidR=&quot;00000000&quot; wsp:rsidRDefault=&quot;00BD5AF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57071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C6A0F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C6A0F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3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2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001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6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558FB&quot;/&gt;&lt;wsp:rsid wsp:val=&quot;00D27E91&quot;/&gt;&lt;wsp:rsid wsp:val=&quot;00E67796&quot;/&gt;&lt;wsp:rsid wsp:val=&quot;00EB03B6&quot;/&gt;&lt;/wsp:rsids&gt;&lt;/w:docPr&gt;&lt;w:body&gt;&lt;w:p wsp:rsidR=&quot;00000000&quot; wsp:rsidRDefault=&quot;00C558F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2257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7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A3B7F&quot;/&gt;&lt;wsp:rsid wsp:val=&quot;00D27E91&quot;/&gt;&lt;wsp:rsid wsp:val=&quot;00E67796&quot;/&gt;&lt;wsp:rsid wsp:val=&quot;00EB03B6&quot;/&gt;&lt;/wsp:rsids&gt;&lt;/w:docPr&gt;&lt;w:body&gt;&lt;w:p wsp:rsidR=&quot;00000000&quot; wsp:rsidRDefault=&quot;00BA3B7F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55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9926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8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36353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3635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6251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7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930C5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930C5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4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018632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80" type="#_x0000_t75" style="width:12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309B4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309B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±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25911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81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D62344&quot;/&gt;&lt;wsp:rsid wsp:val=&quot;00E67796&quot;/&gt;&lt;wsp:rsid wsp:val=&quot;00EB03B6&quot;/&gt;&lt;/wsp:rsids&gt;&lt;/w:docPr&gt;&lt;w:body&gt;&lt;w:p wsp:rsidR=&quot;00000000&quot; wsp:rsidRDefault=&quot;00D62344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6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23839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82" type="#_x0000_t75" style="width:12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213F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213F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Î²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9.976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8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72D88&quot;/&gt;&lt;wsp:rsid wsp:val=&quot;00D27E91&quot;/&gt;&lt;wsp:rsid wsp:val=&quot;00E67796&quot;/&gt;&lt;wsp:rsid wsp:val=&quot;00EB03B6&quot;/&gt;&lt;/wsp:rsids&gt;&lt;/w:docPr&gt;&lt;w:body&gt;&lt;w:p wsp:rsidR=&quot;00000000&quot; wsp:rsidRDefault=&quot;00972D88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2.6912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8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B2F1F&quot;/&gt;&lt;wsp:rsid wsp:val=&quot;00D27E91&quot;/&gt;&lt;wsp:rsid wsp:val=&quot;00E67796&quot;/&gt;&lt;wsp:rsid wsp:val=&quot;00EB03B6&quot;/&gt;&lt;/wsp:rsids&gt;&lt;/w:docPr&gt;&lt;w:body&gt;&lt;w:p wsp:rsidR=&quot;00000000&quot; wsp:rsidRDefault=&quot;00AB2F1F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g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9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1.0483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8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D7EDE&quot;/&gt;&lt;wsp:rsid wsp:val=&quot;00D27E91&quot;/&gt;&lt;wsp:rsid wsp:val=&quot;00E67796&quot;/&gt;&lt;wsp:rsid wsp:val=&quot;00EB03B6&quot;/&gt;&lt;/wsp:rsids&gt;&lt;/w:docPr&gt;&lt;w:body&gt;&lt;w:p wsp:rsidR=&quot;00000000&quot; wsp:rsidRDefault=&quot;00BD7EDE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77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86774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pict>
                <v:shape id="_x0000_i138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5613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56137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/w:rPr&gt;&lt;m:t&gt;h&lt;/m:t&gt;&lt;/m:r&gt;&lt;m:r&gt;&lt;w:rPr&gt;&lt;w:rFonts w:ascii=&quot;Cambria Math&quot; w:h-ansi=&quot;Cambria Math&quot;/&gt;&lt;wx:font wx:val=&quot;Cambria Math&quot;/&gt;&lt;w:i/&gt;&lt;w:sz w:val=&quot;20&quot;/&gt;&lt;w:sz-cs w:val=&quot;20&quot;/&gt;&lt;/w:rPr&gt;&lt;m:t&gt;11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</w:rPr>
              <w:t>0.164051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ichaelis-Mente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87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6244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6244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88" type="#_x0000_t75" style="width:20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6244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6244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1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represents the maximum transcription rate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89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607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607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90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0607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0607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half-maximum activation or repression rate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91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B03DA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B03D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92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B03DA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B03D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93" type="#_x0000_t75" style="width:23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969F3&quot;/&gt;&lt;wsp:rsid wsp:val=&quot;00D27E91&quot;/&gt;&lt;wsp:rsid wsp:val=&quot;00E67796&quot;/&gt;&lt;wsp:rsid wsp:val=&quot;00EB03B6&quot;/&gt;&lt;/wsp:rsids&gt;&lt;/w:docPr&gt;&lt;w:body&gt;&lt;w:p wsp:rsidR=&quot;00000000&quot; wsp:rsidRDefault=&quot;00A969F3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94" type="#_x0000_t75" style="width:23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969F3&quot;/&gt;&lt;wsp:rsid wsp:val=&quot;00D27E91&quot;/&gt;&lt;wsp:rsid wsp:val=&quot;00E67796&quot;/&gt;&lt;wsp:rsid wsp:val=&quot;00EB03B6&quot;/&gt;&lt;/wsp:rsids&gt;&lt;/w:docPr&gt;&lt;w:body&gt;&lt;w:p wsp:rsidR=&quot;00000000&quot; wsp:rsidRDefault=&quot;00A969F3&quot;&gt;&lt;m:oMathPara&gt;&lt;m:oMath&gt;&lt;m: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m:t&gt; &lt;/m:t&gt;&lt;/m:r&gt;&lt;m:sSub&gt;&lt;m:sSubP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4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95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47B69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47B6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96" type="#_x0000_t75" style="width:21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47B69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47B6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2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397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ED77A7&quot;/&gt;&lt;/wsp:rsids&gt;&lt;/w:docPr&gt;&lt;w:body&gt;&lt;w:p wsp:rsidR=&quot;00000000&quot; wsp:rsidRDefault=&quot;00ED77A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398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ED77A7&quot;/&gt;&lt;/wsp:rsids&gt;&lt;/w:docPr&gt;&lt;w:body&gt;&lt;w:p wsp:rsidR=&quot;00000000&quot; wsp:rsidRDefault=&quot;00ED77A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in 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399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63C3B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63C3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5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480894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0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9A2684&quot;/&gt;&lt;wsp:rsid wsp:val=&quot;00D27E91&quot;/&gt;&lt;wsp:rsid wsp:val=&quot;00E67796&quot;/&gt;&lt;wsp:rsid wsp:val=&quot;00EB03B6&quot;/&gt;&lt;/wsp:rsids&gt;&lt;/w:docPr&gt;&lt;w:body&gt;&lt;w:p wsp:rsidR=&quot;00000000&quot; wsp:rsidRDefault=&quot;009A268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6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0518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1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37993&quot;/&gt;&lt;/wsp:rsids&gt;&lt;/w:docPr&gt;&lt;w:body&gt;&lt;w:p wsp:rsidR=&quot;00000000&quot; wsp:rsidRDefault=&quot;00F3799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4.780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2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323AB&quot;/&gt;&lt;wsp:rsid wsp:val=&quot;00D27E91&quot;/&gt;&lt;wsp:rsid wsp:val=&quot;00E67796&quot;/&gt;&lt;wsp:rsid wsp:val=&quot;00EB03B6&quot;/&gt;&lt;/wsp:rsids&gt;&lt;/w:docPr&gt;&lt;w:body&gt;&lt;w:p wsp:rsidR=&quot;00000000&quot; wsp:rsidRDefault=&quot;00C323A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44223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A183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A183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57479e-00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4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00A1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00A1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5.977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5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97941&quot;/&gt;&lt;wsp:rsid wsp:val=&quot;00D27E91&quot;/&gt;&lt;wsp:rsid wsp:val=&quot;00E67796&quot;/&gt;&lt;wsp:rsid wsp:val=&quot;00EB03B6&quot;/&gt;&lt;/wsp:rsids&gt;&lt;/w:docPr&gt;&lt;w:body&gt;&lt;w:p wsp:rsidR=&quot;00000000&quot; wsp:rsidRDefault=&quot;00A9794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5.2150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6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AE3FB5&quot;/&gt;&lt;wsp:rsid wsp:val=&quot;00D27E91&quot;/&gt;&lt;wsp:rsid wsp:val=&quot;00E67796&quot;/&gt;&lt;wsp:rsid wsp:val=&quot;00EB03B6&quot;/&gt;&lt;/wsp:rsids&gt;&lt;/w:docPr&gt;&lt;w:body&gt;&lt;w:p wsp:rsidR=&quot;00000000&quot; wsp:rsidRDefault=&quot;00AE3FB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4.639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7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65E7F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65E7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????" w:eastAsia="Times New Roman" w:hAnsi="????" w:cs="????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</w:t>
            </w:r>
            <w:r w:rsidRPr="004221A7">
              <w:rPr>
                <w:rFonts w:ascii="????" w:eastAsia="Times New Roman" w:hAnsi="????" w:cs="????"/>
                <w:sz w:val="20"/>
                <w:szCs w:val="20"/>
                <w:lang w:eastAsia="zh-TW"/>
              </w:rPr>
              <w:t>.000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8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9171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79171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3.94706e-00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0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90DA2&quot;/&gt;&lt;wsp:rsid wsp:val=&quot;00EB03B6&quot;/&gt;&lt;/wsp:rsids&gt;&lt;/w:docPr&gt;&lt;w:body&gt;&lt;w:p wsp:rsidR=&quot;00000000&quot; wsp:rsidRDefault=&quot;00E90DA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3999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0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71925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7192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192337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1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083FDE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83FD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11115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2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E73CB&quot;/&gt;&lt;wsp:rsid wsp:val=&quot;00D27E91&quot;/&gt;&lt;wsp:rsid wsp:val=&quot;00E67796&quot;/&gt;&lt;wsp:rsid wsp:val=&quot;00EB03B6&quot;/&gt;&lt;/wsp:rsids&gt;&lt;/w:docPr&gt;&lt;w:body&gt;&lt;w:p wsp:rsidR=&quot;00000000&quot; wsp:rsidRDefault=&quot;00CE73C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8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26689e-00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3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96063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9606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7.080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4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60AF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60AF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4985e-00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850CF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850C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54089e-00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6" type="#_x0000_t75" style="width:21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F5397&quot;/&gt;&lt;/wsp:rsids&gt;&lt;/w:docPr&gt;&lt;w:body&gt;&lt;w:p wsp:rsidR=&quot;00000000&quot; wsp:rsidRDefault=&quot;00FF539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40185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7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11222&quot;/&gt;&lt;wsp:rsid wsp:val=&quot;00D27E91&quot;/&gt;&lt;wsp:rsid wsp:val=&quot;00E67796&quot;/&gt;&lt;wsp:rsid wsp:val=&quot;00EB03B6&quot;/&gt;&lt;/wsp:rsids&gt;&lt;/w:docPr&gt;&lt;w:body&gt;&lt;w:p wsp:rsidR=&quot;00000000&quot; wsp:rsidRDefault=&quot;00B1122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4.0845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8" type="#_x0000_t75" style="width:22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94481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94481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0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19" type="#_x0000_t75" style="width:26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4147D&quot;/&gt;&lt;wsp:rsid wsp:val=&quot;00E67796&quot;/&gt;&lt;wsp:rsid wsp:val=&quot;00EB03B6&quot;/&gt;&lt;/wsp:rsids&gt;&lt;/w:docPr&gt;&lt;w:body&gt;&lt;w:p wsp:rsidR=&quot;00000000&quot; wsp:rsidRDefault=&quot;00E4147D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2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E28A7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E28A7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2.05324e-006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21" type="#_x0000_t75" style="width:25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6577BC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6577B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Vm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7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9.9941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  <w:tr w:rsidR="006D33D6" w:rsidRPr="004221A7" w:rsidTr="004221A7">
        <w:tc>
          <w:tcPr>
            <w:tcW w:w="8516" w:type="dxa"/>
            <w:gridSpan w:val="4"/>
            <w:tcBorders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Mass action model,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422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3745F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3745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423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3745F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3745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epresents the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synthesis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constant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424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17B84&quot;/&gt;&lt;wsp:rsid wsp:val=&quot;00D27E91&quot;/&gt;&lt;wsp:rsid wsp:val=&quot;00E67796&quot;/&gt;&lt;wsp:rsid wsp:val=&quot;00EB03B6&quot;/&gt;&lt;/wsp:rsids&gt;&lt;/w:docPr&gt;&lt;w:body&gt;&lt;w:p wsp:rsidR=&quot;00000000&quot; wsp:rsidRDefault=&quot;00B17B8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425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17B84&quot;/&gt;&lt;wsp:rsid wsp:val=&quot;00D27E91&quot;/&gt;&lt;wsp:rsid wsp:val=&quot;00E67796&quot;/&gt;&lt;wsp:rsid wsp:val=&quot;00EB03B6&quot;/&gt;&lt;/wsp:rsids&gt;&lt;/w:docPr&gt;&lt;w:body&gt;&lt;w:p wsp:rsidR=&quot;00000000&quot; wsp:rsidRDefault=&quot;00B17B8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the decay rate.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426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F6F29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F6F2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427" type="#_x0000_t75" style="width:14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F6F29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F6F2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8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and </w: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begin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QUOTE </w:instrText>
            </w:r>
            <w:r w:rsidRPr="004221A7">
              <w:pict>
                <v:shape id="_x0000_i1428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83A59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83A5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instrText xml:space="preserve"> </w:instrTex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separate"/>
            </w:r>
            <w:r w:rsidRPr="004221A7">
              <w:pict>
                <v:shape id="_x0000_i1429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883A59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883A5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i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3" o:title="" chromakey="white"/>
                </v:shape>
              </w:pict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fldChar w:fldCharType="end"/>
            </w: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 xml:space="preserve"> rate in 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>n</w:t>
            </w:r>
            <w:r w:rsidRPr="004221A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21A7">
              <w:rPr>
                <w:rFonts w:ascii="Times New Roman" w:hAnsi="Times New Roman"/>
                <w:sz w:val="20"/>
                <w:szCs w:val="20"/>
              </w:rPr>
              <w:t xml:space="preserve"> day</w:t>
            </w:r>
            <w:r w:rsidRPr="004221A7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D33D6" w:rsidRPr="004221A7" w:rsidTr="004221A7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0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C03AC&quot;/&gt;&lt;wsp:rsid wsp:val=&quot;00D27E91&quot;/&gt;&lt;wsp:rsid wsp:val=&quot;00E67796&quot;/&gt;&lt;wsp:rsid wsp:val=&quot;00EB03B6&quot;/&gt;&lt;/wsp:rsids&gt;&lt;/w:docPr&gt;&lt;w:body&gt;&lt;w:p wsp:rsidR=&quot;00000000&quot; wsp:rsidRDefault=&quot;00BC03AC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9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6.77662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1" type="#_x0000_t75" style="width:18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8515B&quot;/&gt;&lt;wsp:rsid wsp:val=&quot;00EB03B6&quot;/&gt;&lt;/wsp:rsids&gt;&lt;/w:docPr&gt;&lt;w:body&gt;&lt;w:p wsp:rsidR=&quot;00000000&quot; wsp:rsidRDefault=&quot;00E8515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8" o:title="" chromakey="white"/>
                </v:shape>
              </w:pic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54774&quot;/&gt;&lt;wsp:rsid wsp:val=&quot;00D27E91&quot;/&gt;&lt;wsp:rsid wsp:val=&quot;00E67796&quot;/&gt;&lt;wsp:rsid wsp:val=&quot;00EB03B6&quot;/&gt;&lt;/wsp:rsids&gt;&lt;/w:docPr&gt;&lt;w:body&gt;&lt;w:p wsp:rsidR=&quot;00000000&quot; wsp:rsidRDefault=&quot;00C54774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1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49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1.715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3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466BCB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466BCB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4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20FA8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20FA8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1.080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5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394C12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394C12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5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.0001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6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27018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270186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2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6.109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7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wsp:rsid wsp:val=&quot;00F34EA5&quot;/&gt;&lt;/wsp:rsids&gt;&lt;/w:docPr&gt;&lt;w:body&gt;&lt;w:p wsp:rsidR=&quot;00000000&quot; wsp:rsidRDefault=&quot;00F34EA5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2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????" w:eastAsia="Times New Roman" w:hAnsi="????" w:cs="????"/>
                <w:sz w:val="20"/>
                <w:szCs w:val="20"/>
                <w:lang w:eastAsia="zh-TW"/>
              </w:rPr>
            </w:pPr>
            <w:r w:rsidRPr="004221A7">
              <w:rPr>
                <w:rFonts w:ascii="????" w:eastAsia="Times New Roman" w:hAnsi="????" w:cs="????"/>
                <w:sz w:val="20"/>
                <w:szCs w:val="20"/>
                <w:lang w:eastAsia="zh-TW"/>
              </w:rPr>
              <w:t>15.728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8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677D3&quot;/&gt;&lt;wsp:rsid wsp:val=&quot;00D27E91&quot;/&gt;&lt;wsp:rsid wsp:val=&quot;00E67796&quot;/&gt;&lt;wsp:rsid wsp:val=&quot;00EB03B6&quot;/&gt;&lt;/wsp:rsids&gt;&lt;/w:docPr&gt;&lt;w:body&gt;&lt;w:p wsp:rsidR=&quot;00000000&quot; wsp:rsidRDefault=&quot;00C677D3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3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????" w:eastAsia="Times New Roman" w:hAnsi="????" w:cs="????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0</w:t>
            </w:r>
            <w:r w:rsidRPr="004221A7">
              <w:rPr>
                <w:rFonts w:ascii="????" w:eastAsia="Times New Roman" w:hAnsi="????" w:cs="????"/>
                <w:sz w:val="20"/>
                <w:szCs w:val="20"/>
                <w:lang w:eastAsia="zh-TW"/>
              </w:rPr>
              <w:t>.000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39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0035E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0035E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6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0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9.58868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40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B80849&quot;/&gt;&lt;wsp:rsid wsp:val=&quot;00D27E91&quot;/&gt;&lt;wsp:rsid wsp:val=&quot;00E67796&quot;/&gt;&lt;wsp:rsid wsp:val=&quot;00EB03B6&quot;/&gt;&lt;/wsp:rsids&gt;&lt;/w:docPr&gt;&lt;w:body&gt;&lt;w:p wsp:rsidR=&quot;00000000&quot; wsp:rsidRDefault=&quot;00B80849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3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1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7.5192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41" type="#_x0000_t75" style="width:1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547D90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547D90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4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2.5122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42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232EF&quot;/&gt;&lt;wsp:rsid wsp:val=&quot;000341B6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0232E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a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5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.7329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43" type="#_x0000_t75" style="width:18.7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1D5CDA&quot;/&gt;&lt;wsp:rsid wsp:val=&quot;004221A7&quot;/&gt;&lt;wsp:rsid wsp:val=&quot;007A2013&quot;/&gt;&lt;wsp:rsid wsp:val=&quot;007F6D5D&quot;/&gt;&lt;wsp:rsid wsp:val=&quot;0092131A&quot;/&gt;&lt;wsp:rsid wsp:val=&quot;00D27E91&quot;/&gt;&lt;wsp:rsid wsp:val=&quot;00E67796&quot;/&gt;&lt;wsp:rsid wsp:val=&quot;00EB03B6&quot;/&gt;&lt;/wsp:rsids&gt;&lt;/w:docPr&gt;&lt;w:body&gt;&lt;w:p wsp:rsidR=&quot;00000000&quot; wsp:rsidRDefault=&quot;001D5CDA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dk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7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18.3915</w:t>
            </w:r>
          </w:p>
        </w:tc>
      </w:tr>
      <w:tr w:rsidR="006D33D6" w:rsidRPr="004221A7" w:rsidTr="004221A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pict>
                <v:shape id="_x0000_i1444" type="#_x0000_t75" style="width:19.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oNotEmbedSystemFonts/&gt;&lt;w:defaultTabStop w:val=&quot;72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EB03B6&quot;/&gt;&lt;wsp:rsid wsp:val=&quot;000341B6&quot;/&gt;&lt;wsp:rsid wsp:val=&quot;004221A7&quot;/&gt;&lt;wsp:rsid wsp:val=&quot;007A2013&quot;/&gt;&lt;wsp:rsid wsp:val=&quot;007F6D5D&quot;/&gt;&lt;wsp:rsid wsp:val=&quot;0092131A&quot;/&gt;&lt;wsp:rsid wsp:val=&quot;00C428CF&quot;/&gt;&lt;wsp:rsid wsp:val=&quot;00D27E91&quot;/&gt;&lt;wsp:rsid wsp:val=&quot;00E67796&quot;/&gt;&lt;wsp:rsid wsp:val=&quot;00EB03B6&quot;/&gt;&lt;/wsp:rsids&gt;&lt;/w:docPr&gt;&lt;w:body&gt;&lt;w:p wsp:rsidR=&quot;00000000&quot; wsp:rsidRDefault=&quot;00C428CF&quot;&gt;&lt;m:oMathPara&gt;&lt;m:oMath&gt;&lt;m:sSub&gt;&lt;m:sSubPr&gt;&lt;m:ctrlPr&gt;&lt;w:rPr&gt;&lt;w:rFonts w:ascii=&quot;Cambria Math&quot; w:fareast=&quot;ï¼­ï¼³ æ˜Žæœ&quot; w:h-ansi=&quot;Cambria Math&quot;/&gt;&lt;wx:font wx:val=&quot;Cambria Math&quot;/&gt;&lt;w:i/&gt;&lt;w:sz w:val=&quot;20&quot;/&gt;&lt;w:sz-cs w:val=&quot;20&quot;/&gt;&lt;w:lang w:fareast=&quot;ZH-TW&quot;/&gt;&lt;/w:rPr&gt;&lt;/m:ctrlPr&gt;&lt;/m:sSubPr&gt;&lt;m:e&gt;&lt;m:r&gt;&lt;w:rPr&gt;&lt;w:rFonts w:ascii=&quot;Cambria Math&quot; w:fareast=&quot;æ–°ç´°æ˜Žé«”&quot; w:h-ansi=&quot;Cambria Math&quot; w:cs=&quot;Cambria Math&quot;/&gt;&lt;wx:font wx:val=&quot;Cambria Math&quot;/&gt;&lt;w:i/&gt;&lt;w:sz w:val=&quot;20&quot;/&gt;&lt;w:sz-cs w:val=&quot;20&quot;/&gt;&lt;w:lang w:fareast=&quot;ZH-TW&quot;/&gt;&lt;/w:rPr&gt;&lt;m:t&gt;kr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e&gt;&lt;m:sub&gt;&lt;m: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m:t&gt;4b&lt;/m:t&gt;&lt;/m:r&gt;&lt;m:ctrlPr&gt;&lt;w:rPr&gt;&lt;w:rFonts w:ascii=&quot;Cambria Math&quot; w:h-ansi=&quot;Cambria Math&quot;/&gt;&lt;wx:font wx:val=&quot;Cambria Math&quot;/&gt;&lt;w:i/&gt;&lt;w:sz w:val=&quot;20&quot;/&gt;&lt;w:sz-cs w:val=&quot;20&quot;/&gt;&lt;w:lang w:fareast=&quot;ZH-TW&quot;/&gt;&lt;/w:rPr&gt;&lt;/m:ctrlP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6" o:title="" chromakey="white"/>
                </v:shape>
              </w:pic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  <w:r w:rsidRPr="004221A7">
              <w:rPr>
                <w:rFonts w:ascii="Times New Roman" w:hAnsi="Times New Roman"/>
                <w:sz w:val="20"/>
                <w:szCs w:val="20"/>
                <w:lang w:eastAsia="zh-TW"/>
              </w:rPr>
              <w:t>4.60061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6D33D6" w:rsidRPr="004221A7" w:rsidRDefault="006D33D6" w:rsidP="004221A7">
            <w:pPr>
              <w:jc w:val="both"/>
              <w:rPr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</w:tr>
    </w:tbl>
    <w:p w:rsidR="006D33D6" w:rsidRPr="00D841C7" w:rsidRDefault="006D33D6" w:rsidP="00EB03B6">
      <w:pPr>
        <w:jc w:val="both"/>
        <w:rPr>
          <w:rFonts w:ascii="Times New Roman" w:eastAsia="Times New Roman" w:hAnsi="Times New Roman"/>
          <w:lang w:eastAsia="zh-TW"/>
        </w:rPr>
      </w:pPr>
    </w:p>
    <w:p w:rsidR="006D33D6" w:rsidRDefault="006D33D6"/>
    <w:sectPr w:rsidR="006D33D6" w:rsidSect="00E67796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??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????">
    <w:altName w:val="Times New Roman"/>
    <w:panose1 w:val="00000000000000000000"/>
    <w:charset w:val="51"/>
    <w:family w:val="auto"/>
    <w:notTrueType/>
    <w:pitch w:val="variable"/>
    <w:sig w:usb0="00000001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B03B6"/>
    <w:rsid w:val="000341B6"/>
    <w:rsid w:val="004221A7"/>
    <w:rsid w:val="00446AA4"/>
    <w:rsid w:val="006D33D6"/>
    <w:rsid w:val="007A2013"/>
    <w:rsid w:val="007F6D5D"/>
    <w:rsid w:val="0092131A"/>
    <w:rsid w:val="00C63016"/>
    <w:rsid w:val="00C80FB7"/>
    <w:rsid w:val="00CA15A8"/>
    <w:rsid w:val="00D27E91"/>
    <w:rsid w:val="00D841C7"/>
    <w:rsid w:val="00E67796"/>
    <w:rsid w:val="00EB0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B6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B03B6"/>
    <w:pPr>
      <w:keepNext/>
      <w:spacing w:before="240" w:after="60"/>
      <w:outlineLvl w:val="1"/>
    </w:pPr>
    <w:rPr>
      <w:rFonts w:ascii="Arial" w:hAnsi="Arial" w:cs="Arial"/>
      <w:b/>
      <w:bCs/>
      <w:sz w:val="22"/>
      <w:szCs w:val="22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EB03B6"/>
    <w:rPr>
      <w:rFonts w:ascii="Arial" w:eastAsia="Times New Roman" w:hAnsi="Arial" w:cs="Arial"/>
      <w:b/>
      <w:bCs/>
      <w:sz w:val="22"/>
      <w:szCs w:val="22"/>
      <w:lang w:val="en-GB"/>
    </w:rPr>
  </w:style>
  <w:style w:type="table" w:styleId="TableGrid">
    <w:name w:val="Table Grid"/>
    <w:basedOn w:val="TableNormal"/>
    <w:uiPriority w:val="99"/>
    <w:rsid w:val="00EB03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B0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B03B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EB0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B03B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B0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B03B6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B03B6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76" Type="http://schemas.openxmlformats.org/officeDocument/2006/relationships/image" Target="media/image73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image" Target="media/image63.png"/><Relationship Id="rId74" Type="http://schemas.openxmlformats.org/officeDocument/2006/relationships/image" Target="media/image71.png"/><Relationship Id="rId79" Type="http://schemas.openxmlformats.org/officeDocument/2006/relationships/theme" Target="theme/theme1.xml"/><Relationship Id="rId5" Type="http://schemas.openxmlformats.org/officeDocument/2006/relationships/image" Target="media/image2.png"/><Relationship Id="rId61" Type="http://schemas.openxmlformats.org/officeDocument/2006/relationships/image" Target="media/image58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image" Target="media/image70.png"/><Relationship Id="rId78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77" Type="http://schemas.openxmlformats.org/officeDocument/2006/relationships/image" Target="media/image74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image" Target="media/image64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4</Pages>
  <Words>924</Words>
  <Characters>526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neng wang</dc:creator>
  <cp:keywords/>
  <dc:description/>
  <cp:lastModifiedBy>Phillip Sheu</cp:lastModifiedBy>
  <cp:revision>4</cp:revision>
  <dcterms:created xsi:type="dcterms:W3CDTF">2014-01-21T12:27:00Z</dcterms:created>
  <dcterms:modified xsi:type="dcterms:W3CDTF">2014-01-23T00:46:00Z</dcterms:modified>
</cp:coreProperties>
</file>